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366D1D" w14:textId="1874EDCB" w:rsidR="00E3696C" w:rsidRDefault="00633C69" w:rsidP="000446C1">
      <w:pPr>
        <w:jc w:val="center"/>
        <w:rPr>
          <w:b/>
          <w:bCs/>
        </w:rPr>
      </w:pPr>
      <w:r>
        <w:rPr>
          <w:b/>
          <w:bCs/>
        </w:rPr>
        <w:t xml:space="preserve"> </w:t>
      </w:r>
    </w:p>
    <w:p w14:paraId="6A144FDA" w14:textId="77777777" w:rsidR="00E3696C" w:rsidRDefault="00E3696C" w:rsidP="000446C1">
      <w:pPr>
        <w:jc w:val="center"/>
        <w:rPr>
          <w:b/>
          <w:bCs/>
        </w:rPr>
      </w:pPr>
    </w:p>
    <w:p w14:paraId="778EAC70" w14:textId="77777777" w:rsidR="00E3696C" w:rsidRDefault="00E3696C" w:rsidP="000446C1">
      <w:pPr>
        <w:jc w:val="center"/>
        <w:rPr>
          <w:b/>
          <w:bCs/>
        </w:rPr>
      </w:pPr>
    </w:p>
    <w:p w14:paraId="0890143A" w14:textId="77777777" w:rsidR="00E3696C" w:rsidRDefault="00E3696C" w:rsidP="000446C1">
      <w:pPr>
        <w:jc w:val="center"/>
        <w:rPr>
          <w:b/>
          <w:bCs/>
        </w:rPr>
      </w:pPr>
    </w:p>
    <w:p w14:paraId="24775F74" w14:textId="77777777" w:rsidR="00E3696C" w:rsidRDefault="00E3696C" w:rsidP="000446C1">
      <w:pPr>
        <w:jc w:val="center"/>
        <w:rPr>
          <w:b/>
          <w:bCs/>
        </w:rPr>
      </w:pPr>
    </w:p>
    <w:p w14:paraId="12CCF763" w14:textId="77777777" w:rsidR="00E3696C" w:rsidRDefault="00E3696C" w:rsidP="000446C1">
      <w:pPr>
        <w:jc w:val="center"/>
        <w:rPr>
          <w:b/>
          <w:bCs/>
        </w:rPr>
      </w:pPr>
    </w:p>
    <w:p w14:paraId="35CA2FA3" w14:textId="77777777" w:rsidR="00E3696C" w:rsidRDefault="00E3696C" w:rsidP="0050293D">
      <w:pPr>
        <w:rPr>
          <w:b/>
          <w:bCs/>
        </w:rPr>
      </w:pPr>
    </w:p>
    <w:p w14:paraId="10EEE443" w14:textId="6F790DC4" w:rsidR="00E3696C" w:rsidRDefault="00E3696C" w:rsidP="000446C1">
      <w:pPr>
        <w:jc w:val="center"/>
        <w:rPr>
          <w:b/>
          <w:bCs/>
        </w:rPr>
      </w:pPr>
    </w:p>
    <w:p w14:paraId="12120587" w14:textId="586AC01E" w:rsidR="005011DB" w:rsidRDefault="005011DB" w:rsidP="000446C1">
      <w:pPr>
        <w:jc w:val="center"/>
        <w:rPr>
          <w:b/>
          <w:bCs/>
        </w:rPr>
      </w:pPr>
    </w:p>
    <w:p w14:paraId="125921F5" w14:textId="00786C6E" w:rsidR="005011DB" w:rsidRDefault="005011DB" w:rsidP="000446C1">
      <w:pPr>
        <w:jc w:val="center"/>
        <w:rPr>
          <w:b/>
          <w:bCs/>
        </w:rPr>
      </w:pPr>
    </w:p>
    <w:p w14:paraId="26E462D2" w14:textId="22AFE83C" w:rsidR="005011DB" w:rsidRDefault="005011DB" w:rsidP="000446C1">
      <w:pPr>
        <w:jc w:val="center"/>
        <w:rPr>
          <w:b/>
          <w:bCs/>
        </w:rPr>
      </w:pPr>
    </w:p>
    <w:p w14:paraId="516D11E3" w14:textId="6054099E" w:rsidR="005011DB" w:rsidRDefault="005011DB" w:rsidP="000446C1">
      <w:pPr>
        <w:jc w:val="center"/>
        <w:rPr>
          <w:b/>
          <w:bCs/>
        </w:rPr>
      </w:pPr>
    </w:p>
    <w:p w14:paraId="1301D3F5" w14:textId="482D2483" w:rsidR="005011DB" w:rsidRDefault="005011DB" w:rsidP="000446C1">
      <w:pPr>
        <w:jc w:val="center"/>
        <w:rPr>
          <w:b/>
          <w:bCs/>
        </w:rPr>
      </w:pPr>
    </w:p>
    <w:p w14:paraId="06DE8C83" w14:textId="22C125AE" w:rsidR="005011DB" w:rsidRDefault="005011DB" w:rsidP="000446C1">
      <w:pPr>
        <w:jc w:val="center"/>
        <w:rPr>
          <w:b/>
          <w:bCs/>
        </w:rPr>
      </w:pPr>
    </w:p>
    <w:p w14:paraId="66CF3E81" w14:textId="379DC0D7" w:rsidR="005011DB" w:rsidRDefault="005011DB" w:rsidP="000446C1">
      <w:pPr>
        <w:jc w:val="center"/>
        <w:rPr>
          <w:b/>
          <w:bCs/>
        </w:rPr>
      </w:pPr>
    </w:p>
    <w:p w14:paraId="181523F7" w14:textId="77777777" w:rsidR="005011DB" w:rsidRDefault="005011DB" w:rsidP="000446C1">
      <w:pPr>
        <w:jc w:val="center"/>
        <w:rPr>
          <w:b/>
          <w:bCs/>
        </w:rPr>
      </w:pPr>
    </w:p>
    <w:p w14:paraId="1E716F78" w14:textId="783E6908" w:rsidR="00E5028D" w:rsidRDefault="001F54E5" w:rsidP="0050293D">
      <w:pPr>
        <w:spacing w:line="480" w:lineRule="auto"/>
        <w:jc w:val="center"/>
        <w:rPr>
          <w:b/>
          <w:bCs/>
        </w:rPr>
      </w:pPr>
      <w:r>
        <w:rPr>
          <w:b/>
          <w:bCs/>
        </w:rPr>
        <w:t>Supporting Information</w:t>
      </w:r>
    </w:p>
    <w:p w14:paraId="6D60566E" w14:textId="77777777" w:rsidR="003410B8" w:rsidRPr="003410B8" w:rsidRDefault="003410B8" w:rsidP="0050293D">
      <w:pPr>
        <w:spacing w:line="480" w:lineRule="auto"/>
        <w:jc w:val="center"/>
        <w:rPr>
          <w:b/>
          <w:bCs/>
        </w:rPr>
      </w:pPr>
    </w:p>
    <w:p w14:paraId="499378A9" w14:textId="77777777" w:rsidR="004B5B78" w:rsidRDefault="008B36E3" w:rsidP="0050293D">
      <w:pPr>
        <w:spacing w:line="480" w:lineRule="auto"/>
        <w:jc w:val="center"/>
        <w:rPr>
          <w:color w:val="1C1D1E"/>
        </w:rPr>
      </w:pPr>
      <w:r w:rsidRPr="003926DE">
        <w:rPr>
          <w:color w:val="1C1D1E"/>
        </w:rPr>
        <w:t>T</w:t>
      </w:r>
      <w:r w:rsidR="003410B8" w:rsidRPr="003926DE">
        <w:rPr>
          <w:color w:val="1C1D1E"/>
        </w:rPr>
        <w:t>ransactio</w:t>
      </w:r>
      <w:r w:rsidR="00801A97" w:rsidRPr="003926DE">
        <w:rPr>
          <w:color w:val="1C1D1E"/>
        </w:rPr>
        <w:t>n</w:t>
      </w:r>
      <w:r w:rsidR="00800666" w:rsidRPr="003926DE">
        <w:rPr>
          <w:color w:val="1C1D1E"/>
        </w:rPr>
        <w:t>al</w:t>
      </w:r>
      <w:r w:rsidRPr="003926DE">
        <w:rPr>
          <w:color w:val="1C1D1E"/>
        </w:rPr>
        <w:t xml:space="preserve"> </w:t>
      </w:r>
      <w:r w:rsidR="004A253D" w:rsidRPr="003926DE">
        <w:rPr>
          <w:color w:val="1C1D1E"/>
        </w:rPr>
        <w:t>association</w:t>
      </w:r>
      <w:r w:rsidRPr="003926DE">
        <w:rPr>
          <w:color w:val="1C1D1E"/>
        </w:rPr>
        <w:t>s</w:t>
      </w:r>
      <w:r w:rsidR="00801A97" w:rsidRPr="003926DE">
        <w:rPr>
          <w:color w:val="1C1D1E"/>
        </w:rPr>
        <w:t xml:space="preserve"> </w:t>
      </w:r>
      <w:r w:rsidR="003410B8" w:rsidRPr="003926DE">
        <w:rPr>
          <w:color w:val="1C1D1E"/>
        </w:rPr>
        <w:t xml:space="preserve">of </w:t>
      </w:r>
      <w:r w:rsidR="00801A97" w:rsidRPr="003926DE">
        <w:rPr>
          <w:color w:val="1C1D1E"/>
        </w:rPr>
        <w:t xml:space="preserve">child </w:t>
      </w:r>
      <w:r w:rsidR="003410B8" w:rsidRPr="003926DE">
        <w:rPr>
          <w:color w:val="1C1D1E"/>
        </w:rPr>
        <w:t>irritability</w:t>
      </w:r>
      <w:r w:rsidR="00801A97" w:rsidRPr="003926DE">
        <w:rPr>
          <w:color w:val="1C1D1E"/>
        </w:rPr>
        <w:t xml:space="preserve"> and </w:t>
      </w:r>
      <w:r w:rsidR="003410B8" w:rsidRPr="003926DE">
        <w:rPr>
          <w:color w:val="1C1D1E"/>
        </w:rPr>
        <w:t>anxiety</w:t>
      </w:r>
      <w:r w:rsidR="009E717B" w:rsidRPr="003926DE">
        <w:rPr>
          <w:color w:val="1C1D1E"/>
        </w:rPr>
        <w:t xml:space="preserve"> with</w:t>
      </w:r>
      <w:r w:rsidR="00801A97" w:rsidRPr="003926DE">
        <w:rPr>
          <w:color w:val="1C1D1E"/>
        </w:rPr>
        <w:t xml:space="preserve"> </w:t>
      </w:r>
    </w:p>
    <w:p w14:paraId="07901536" w14:textId="17430C18" w:rsidR="003410B8" w:rsidRPr="003926DE" w:rsidRDefault="00801A97" w:rsidP="0050293D">
      <w:pPr>
        <w:spacing w:line="480" w:lineRule="auto"/>
        <w:jc w:val="center"/>
        <w:rPr>
          <w:color w:val="1C1D1E"/>
        </w:rPr>
      </w:pPr>
      <w:r w:rsidRPr="003926DE">
        <w:rPr>
          <w:color w:val="1C1D1E"/>
        </w:rPr>
        <w:t xml:space="preserve">parent </w:t>
      </w:r>
      <w:r w:rsidR="003410B8" w:rsidRPr="003926DE">
        <w:rPr>
          <w:color w:val="1C1D1E"/>
        </w:rPr>
        <w:t>psychological control</w:t>
      </w:r>
      <w:r w:rsidR="004B5B78">
        <w:rPr>
          <w:color w:val="1C1D1E"/>
        </w:rPr>
        <w:t xml:space="preserve"> in Taiwan</w:t>
      </w:r>
      <w:r w:rsidR="00355485">
        <w:rPr>
          <w:color w:val="1C1D1E"/>
        </w:rPr>
        <w:t>ese school-aged children</w:t>
      </w:r>
      <w:r w:rsidR="003410B8" w:rsidRPr="003926DE">
        <w:rPr>
          <w:color w:val="1C1D1E"/>
        </w:rPr>
        <w:t xml:space="preserve"> </w:t>
      </w:r>
    </w:p>
    <w:p w14:paraId="2F4DCD72" w14:textId="77777777" w:rsidR="0050293D" w:rsidRDefault="0050293D" w:rsidP="0050293D">
      <w:pPr>
        <w:spacing w:line="480" w:lineRule="auto"/>
        <w:jc w:val="center"/>
        <w:rPr>
          <w:b/>
          <w:bCs/>
          <w:color w:val="1C1D1E"/>
        </w:rPr>
      </w:pPr>
    </w:p>
    <w:p w14:paraId="6B4D14E6" w14:textId="77777777" w:rsidR="0050293D" w:rsidRPr="0050293D" w:rsidRDefault="0050293D" w:rsidP="0050293D">
      <w:pPr>
        <w:spacing w:line="480" w:lineRule="auto"/>
        <w:jc w:val="center"/>
        <w:rPr>
          <w:color w:val="1C1D1E"/>
        </w:rPr>
      </w:pPr>
    </w:p>
    <w:p w14:paraId="132657C6" w14:textId="77777777" w:rsidR="0050293D" w:rsidRDefault="0050293D">
      <w:pPr>
        <w:rPr>
          <w:i/>
        </w:rPr>
      </w:pPr>
      <w:r>
        <w:rPr>
          <w:i/>
        </w:rPr>
        <w:br w:type="page"/>
      </w:r>
    </w:p>
    <w:p w14:paraId="3051CB93" w14:textId="1A60BC9A" w:rsidR="003410B8" w:rsidRPr="008F57FC" w:rsidRDefault="008F57FC" w:rsidP="001025FF">
      <w:pPr>
        <w:pStyle w:val="NormalWeb"/>
        <w:shd w:val="clear" w:color="auto" w:fill="FFFFFF"/>
        <w:spacing w:before="0" w:beforeAutospacing="0" w:after="120" w:afterAutospacing="0" w:line="480" w:lineRule="auto"/>
        <w:rPr>
          <w:b/>
          <w:bCs/>
          <w:iCs/>
        </w:rPr>
      </w:pPr>
      <w:r w:rsidRPr="008F57FC">
        <w:rPr>
          <w:b/>
          <w:bCs/>
          <w:iCs/>
        </w:rPr>
        <w:lastRenderedPageBreak/>
        <w:t xml:space="preserve">Appendix S1. </w:t>
      </w:r>
      <w:r w:rsidR="009B6B35" w:rsidRPr="008F57FC">
        <w:rPr>
          <w:b/>
          <w:bCs/>
          <w:iCs/>
        </w:rPr>
        <w:t xml:space="preserve">Study Sample and </w:t>
      </w:r>
      <w:r w:rsidR="003410B8" w:rsidRPr="008F57FC">
        <w:rPr>
          <w:b/>
          <w:bCs/>
          <w:iCs/>
        </w:rPr>
        <w:t xml:space="preserve">Missing </w:t>
      </w:r>
      <w:r w:rsidR="006A5B0A" w:rsidRPr="008F57FC">
        <w:rPr>
          <w:b/>
          <w:bCs/>
          <w:iCs/>
        </w:rPr>
        <w:t>Data Imputation</w:t>
      </w:r>
    </w:p>
    <w:p w14:paraId="4625BBEF" w14:textId="0FEF3E62" w:rsidR="00EE6B8E" w:rsidRPr="00165C2A" w:rsidRDefault="00B95825" w:rsidP="001025FF">
      <w:pPr>
        <w:spacing w:after="120" w:line="480" w:lineRule="auto"/>
      </w:pPr>
      <w:r>
        <w:t>T</w:t>
      </w:r>
      <w:r w:rsidR="00617503" w:rsidRPr="00165C2A">
        <w:t xml:space="preserve">he </w:t>
      </w:r>
      <w:r w:rsidR="005A599F">
        <w:t>current</w:t>
      </w:r>
      <w:r w:rsidR="00617503" w:rsidRPr="00165C2A">
        <w:t xml:space="preserve"> sample</w:t>
      </w:r>
      <w:r w:rsidR="00F337D9" w:rsidRPr="00165C2A">
        <w:t xml:space="preserve"> (</w:t>
      </w:r>
      <w:r w:rsidR="00F337D9" w:rsidRPr="00165C2A">
        <w:rPr>
          <w:i/>
          <w:iCs/>
        </w:rPr>
        <w:t>N</w:t>
      </w:r>
      <w:r w:rsidR="00F337D9" w:rsidRPr="00165C2A">
        <w:t>=</w:t>
      </w:r>
      <w:r w:rsidR="007125DA" w:rsidRPr="00165C2A">
        <w:t>2</w:t>
      </w:r>
      <w:r w:rsidR="007125DA">
        <w:t>85</w:t>
      </w:r>
      <w:r w:rsidR="00F337D9" w:rsidRPr="00165C2A">
        <w:t>)</w:t>
      </w:r>
      <w:r>
        <w:t xml:space="preserve"> was</w:t>
      </w:r>
      <w:r w:rsidR="00F337D9" w:rsidRPr="00165C2A">
        <w:t xml:space="preserve"> selected </w:t>
      </w:r>
      <w:r w:rsidR="00952774">
        <w:t>from the original sample (</w:t>
      </w:r>
      <w:r w:rsidR="00952774" w:rsidRPr="006643D1">
        <w:rPr>
          <w:i/>
          <w:iCs/>
        </w:rPr>
        <w:t>N</w:t>
      </w:r>
      <w:r w:rsidR="00952774">
        <w:t xml:space="preserve">=739) </w:t>
      </w:r>
      <w:r w:rsidR="00F337D9" w:rsidRPr="00165C2A">
        <w:t xml:space="preserve">based on those with </w:t>
      </w:r>
      <w:r w:rsidR="00617503" w:rsidRPr="00165C2A">
        <w:t xml:space="preserve">complete information for </w:t>
      </w:r>
      <w:r w:rsidR="00887886" w:rsidRPr="00165C2A">
        <w:t xml:space="preserve">parent-reported </w:t>
      </w:r>
      <w:r w:rsidR="00470926">
        <w:t xml:space="preserve">child </w:t>
      </w:r>
      <w:r w:rsidR="00617503" w:rsidRPr="00165C2A">
        <w:t xml:space="preserve">irritability </w:t>
      </w:r>
      <w:r w:rsidR="007125DA">
        <w:t xml:space="preserve">and anxiety </w:t>
      </w:r>
      <w:r w:rsidR="00617503" w:rsidRPr="00165C2A">
        <w:t xml:space="preserve">at </w:t>
      </w:r>
      <w:r w:rsidR="00EB73A1" w:rsidRPr="00165C2A">
        <w:t>T</w:t>
      </w:r>
      <w:r w:rsidR="00617503" w:rsidRPr="00165C2A">
        <w:t>1</w:t>
      </w:r>
      <w:r w:rsidR="007125DA">
        <w:t>,</w:t>
      </w:r>
      <w:r w:rsidR="00617503" w:rsidRPr="00165C2A">
        <w:t xml:space="preserve"> and </w:t>
      </w:r>
      <w:r w:rsidR="00887886" w:rsidRPr="00165C2A">
        <w:t xml:space="preserve">parent- and child-reported parent </w:t>
      </w:r>
      <w:r w:rsidR="00617503" w:rsidRPr="00165C2A">
        <w:t xml:space="preserve">psychological control at </w:t>
      </w:r>
      <w:r w:rsidR="00F337D9" w:rsidRPr="00165C2A">
        <w:t>follow-up (</w:t>
      </w:r>
      <w:r w:rsidR="00617503" w:rsidRPr="00165C2A">
        <w:t xml:space="preserve">T2 or </w:t>
      </w:r>
      <w:r w:rsidR="00EB73A1" w:rsidRPr="00165C2A">
        <w:t>T</w:t>
      </w:r>
      <w:r w:rsidR="00617503" w:rsidRPr="00165C2A">
        <w:t>3</w:t>
      </w:r>
      <w:r w:rsidR="00F337D9" w:rsidRPr="00165C2A">
        <w:t>)</w:t>
      </w:r>
      <w:r w:rsidR="007125DA">
        <w:t>.</w:t>
      </w:r>
      <w:r w:rsidR="00EE077F" w:rsidRPr="00165C2A">
        <w:t xml:space="preserve"> </w:t>
      </w:r>
      <w:r w:rsidR="007125DA">
        <w:t>T</w:t>
      </w:r>
      <w:r w:rsidR="003410B8" w:rsidRPr="00165C2A">
        <w:t xml:space="preserve">he percentages of missing data </w:t>
      </w:r>
      <w:r w:rsidR="00952774">
        <w:t xml:space="preserve">of the </w:t>
      </w:r>
      <w:r w:rsidR="005A599F">
        <w:t xml:space="preserve">current sample </w:t>
      </w:r>
      <w:r w:rsidR="003410B8" w:rsidRPr="00165C2A">
        <w:t xml:space="preserve">across timepoints were </w:t>
      </w:r>
      <w:r w:rsidR="00617503" w:rsidRPr="00165C2A">
        <w:t>0-34%</w:t>
      </w:r>
      <w:r w:rsidR="003410B8" w:rsidRPr="00165C2A">
        <w:t xml:space="preserve"> at </w:t>
      </w:r>
      <w:r w:rsidR="00EB73A1" w:rsidRPr="00165C2A">
        <w:t>T1</w:t>
      </w:r>
      <w:r w:rsidR="003410B8" w:rsidRPr="00165C2A">
        <w:t xml:space="preserve">, </w:t>
      </w:r>
      <w:r w:rsidR="00617503" w:rsidRPr="00165C2A">
        <w:t>20-39%</w:t>
      </w:r>
      <w:r w:rsidR="003410B8" w:rsidRPr="00165C2A">
        <w:t xml:space="preserve"> at </w:t>
      </w:r>
      <w:r w:rsidR="00EB73A1" w:rsidRPr="00165C2A">
        <w:t>T2</w:t>
      </w:r>
      <w:r w:rsidR="003410B8" w:rsidRPr="00165C2A">
        <w:t xml:space="preserve">, and </w:t>
      </w:r>
      <w:r w:rsidR="00617503" w:rsidRPr="00165C2A">
        <w:t>14-30%</w:t>
      </w:r>
      <w:r w:rsidR="003410B8" w:rsidRPr="00165C2A">
        <w:t xml:space="preserve"> at </w:t>
      </w:r>
      <w:r w:rsidR="00EB73A1" w:rsidRPr="00165C2A">
        <w:t>T3</w:t>
      </w:r>
      <w:r w:rsidR="003410B8" w:rsidRPr="00165C2A">
        <w:t xml:space="preserve">. The </w:t>
      </w:r>
      <w:r w:rsidR="007125DA">
        <w:t>higher proportion</w:t>
      </w:r>
      <w:r w:rsidR="007125DA" w:rsidRPr="00165C2A">
        <w:t xml:space="preserve"> </w:t>
      </w:r>
      <w:r w:rsidR="007125DA">
        <w:t>of</w:t>
      </w:r>
      <w:r w:rsidR="003410B8" w:rsidRPr="00165C2A">
        <w:t xml:space="preserve"> missing data at </w:t>
      </w:r>
      <w:r w:rsidR="00EB73A1" w:rsidRPr="00165C2A">
        <w:t>T2 and T3</w:t>
      </w:r>
      <w:r w:rsidR="003410B8" w:rsidRPr="00165C2A">
        <w:t xml:space="preserve"> was largely due to one of the </w:t>
      </w:r>
      <w:r w:rsidR="00F337D9" w:rsidRPr="00165C2A">
        <w:t xml:space="preserve">participating </w:t>
      </w:r>
      <w:r w:rsidR="003410B8" w:rsidRPr="00165C2A">
        <w:t xml:space="preserve">schools dropping out </w:t>
      </w:r>
      <w:r w:rsidR="00D343D4" w:rsidRPr="00165C2A">
        <w:t>at</w:t>
      </w:r>
      <w:r w:rsidR="003410B8" w:rsidRPr="00165C2A">
        <w:t xml:space="preserve"> </w:t>
      </w:r>
      <w:r w:rsidR="00EB73A1" w:rsidRPr="00165C2A">
        <w:t>T2</w:t>
      </w:r>
      <w:r w:rsidR="00344793">
        <w:t xml:space="preserve"> (69.55% of the original sample remained at T3; </w:t>
      </w:r>
      <w:r w:rsidR="005F1C43">
        <w:t xml:space="preserve">see </w:t>
      </w:r>
      <w:r w:rsidR="00344793">
        <w:t>Tseng et al., 2014),</w:t>
      </w:r>
      <w:r w:rsidR="000A6195" w:rsidRPr="00165C2A">
        <w:t xml:space="preserve"> and from the psychological control measures, which were </w:t>
      </w:r>
      <w:r w:rsidR="00214EED">
        <w:t xml:space="preserve">relatively </w:t>
      </w:r>
      <w:r w:rsidR="000A6195" w:rsidRPr="00165C2A">
        <w:t>lengthy as compared to other assessments and placed at the end of the survey.</w:t>
      </w:r>
      <w:r w:rsidR="003410B8" w:rsidRPr="00165C2A">
        <w:t xml:space="preserve"> </w:t>
      </w:r>
      <w:r w:rsidR="007125DA">
        <w:t>Nonetheless</w:t>
      </w:r>
      <w:r w:rsidR="00D343D4" w:rsidRPr="00165C2A">
        <w:t xml:space="preserve">, </w:t>
      </w:r>
      <w:r w:rsidR="007125DA">
        <w:t>statistical comparisons between the analytic</w:t>
      </w:r>
      <w:r w:rsidR="002C32C9">
        <w:t xml:space="preserve"> </w:t>
      </w:r>
      <w:r w:rsidR="007125DA">
        <w:t>and</w:t>
      </w:r>
      <w:r w:rsidR="002C32C9">
        <w:t xml:space="preserve"> </w:t>
      </w:r>
      <w:r w:rsidR="007125DA">
        <w:t>excluded</w:t>
      </w:r>
      <w:r w:rsidR="002C32C9">
        <w:t xml:space="preserve"> </w:t>
      </w:r>
      <w:r w:rsidR="007125DA">
        <w:t>samples</w:t>
      </w:r>
      <w:r w:rsidR="00E84609">
        <w:t xml:space="preserve"> </w:t>
      </w:r>
      <w:r w:rsidR="00E84609" w:rsidRPr="00165C2A">
        <w:t>suggested no significant differences</w:t>
      </w:r>
      <w:r w:rsidR="007125DA">
        <w:t xml:space="preserve"> </w:t>
      </w:r>
      <w:r w:rsidR="002C32C9">
        <w:t xml:space="preserve">in </w:t>
      </w:r>
      <w:r w:rsidR="003410B8" w:rsidRPr="00165C2A">
        <w:t>the</w:t>
      </w:r>
      <w:r w:rsidR="00E84609">
        <w:t>ir sample characteristics and study variables</w:t>
      </w:r>
      <w:r w:rsidR="003410B8" w:rsidRPr="00165C2A">
        <w:t xml:space="preserve"> across timepoints</w:t>
      </w:r>
      <w:r w:rsidR="00E84609">
        <w:t>, except for a small difference in children’s age</w:t>
      </w:r>
      <w:r w:rsidR="003410B8" w:rsidRPr="00165C2A">
        <w:t xml:space="preserve"> </w:t>
      </w:r>
      <w:r w:rsidR="00C139FB" w:rsidRPr="00165C2A">
        <w:t xml:space="preserve">(Table S1). </w:t>
      </w:r>
    </w:p>
    <w:p w14:paraId="2151E707" w14:textId="061A0A23" w:rsidR="00E11277" w:rsidRDefault="003410B8" w:rsidP="001025FF">
      <w:pPr>
        <w:spacing w:after="120" w:line="480" w:lineRule="auto"/>
        <w:ind w:firstLine="360"/>
      </w:pPr>
      <w:r w:rsidRPr="00165C2A">
        <w:t xml:space="preserve">To increase the number of observations and statistical power, we performed imputation using the </w:t>
      </w:r>
      <w:proofErr w:type="spellStart"/>
      <w:r w:rsidRPr="00165C2A">
        <w:t>missForest</w:t>
      </w:r>
      <w:proofErr w:type="spellEnd"/>
      <w:r w:rsidRPr="00165C2A">
        <w:t xml:space="preserve"> package in R (</w:t>
      </w:r>
      <w:proofErr w:type="spellStart"/>
      <w:r w:rsidRPr="00165C2A">
        <w:t>Stekhoven</w:t>
      </w:r>
      <w:proofErr w:type="spellEnd"/>
      <w:r w:rsidRPr="00165C2A">
        <w:t xml:space="preserve">, 2013). Relative to other imputation methods, the learning algorithm of </w:t>
      </w:r>
      <w:proofErr w:type="spellStart"/>
      <w:r w:rsidRPr="00165C2A">
        <w:t>missForest</w:t>
      </w:r>
      <w:proofErr w:type="spellEnd"/>
      <w:r w:rsidRPr="00165C2A">
        <w:t xml:space="preserve"> is a random-forest based imputation approach that makes no assumption of normality/linearity/interaction among </w:t>
      </w:r>
      <w:proofErr w:type="gramStart"/>
      <w:r w:rsidRPr="00165C2A">
        <w:t>data, and</w:t>
      </w:r>
      <w:proofErr w:type="gramEnd"/>
      <w:r w:rsidRPr="00165C2A">
        <w:t xml:space="preserve"> has been shown to be particularly suitable for imputing longitudinal data sets with both categorical and continuous variables with desirable estimation results (Enders, 201</w:t>
      </w:r>
      <w:r w:rsidR="006541A8" w:rsidRPr="00165C2A">
        <w:t>3</w:t>
      </w:r>
      <w:r w:rsidRPr="00165C2A">
        <w:t>; Shah</w:t>
      </w:r>
      <w:r w:rsidR="00C87526">
        <w:t xml:space="preserve"> et al.,</w:t>
      </w:r>
      <w:r w:rsidRPr="00165C2A">
        <w:t xml:space="preserve"> 2014; Hong &amp; Lynn, 2020). </w:t>
      </w:r>
      <w:r w:rsidR="00F337D9" w:rsidRPr="00165C2A">
        <w:t>Studies have demonstrated that missing data imputation</w:t>
      </w:r>
      <w:r w:rsidR="00E33BFB" w:rsidRPr="00165C2A">
        <w:t>s</w:t>
      </w:r>
      <w:r w:rsidR="00F337D9" w:rsidRPr="00165C2A">
        <w:t xml:space="preserve"> are effective</w:t>
      </w:r>
      <w:r w:rsidR="00E33BFB" w:rsidRPr="00165C2A">
        <w:t xml:space="preserve"> to increase sample size and power </w:t>
      </w:r>
      <w:r w:rsidR="00E84609">
        <w:t>for</w:t>
      </w:r>
      <w:r w:rsidR="00E33BFB" w:rsidRPr="00165C2A">
        <w:t xml:space="preserve"> the analysis, granted that the proportions of missing data are not too large (i.e., &gt; 40%; Jakobsen</w:t>
      </w:r>
      <w:r w:rsidR="00C87526">
        <w:t xml:space="preserve"> et al., </w:t>
      </w:r>
      <w:r w:rsidR="00E33BFB" w:rsidRPr="00165C2A">
        <w:t>2017; van Ginkel</w:t>
      </w:r>
      <w:r w:rsidR="00C87526">
        <w:t xml:space="preserve"> et al., </w:t>
      </w:r>
      <w:r w:rsidR="00E33BFB" w:rsidRPr="00165C2A">
        <w:t>2020).</w:t>
      </w:r>
      <w:r w:rsidR="006905CE">
        <w:t xml:space="preserve"> Random-forest based methods are also more robust to assumptions of missingness (random/non-random) than conventional regression-based imputations (</w:t>
      </w:r>
      <w:r w:rsidR="006905CE" w:rsidRPr="00165C2A">
        <w:t>Hong &amp; Lynn, 2020</w:t>
      </w:r>
      <w:r w:rsidR="006905CE">
        <w:t xml:space="preserve">; </w:t>
      </w:r>
      <w:proofErr w:type="spellStart"/>
      <w:r w:rsidR="006905CE">
        <w:t>Waljee</w:t>
      </w:r>
      <w:proofErr w:type="spellEnd"/>
      <w:r w:rsidR="006905CE">
        <w:t xml:space="preserve"> et al., 2013).</w:t>
      </w:r>
      <w:r w:rsidR="00E33BFB" w:rsidRPr="00165C2A">
        <w:t xml:space="preserve"> </w:t>
      </w:r>
      <w:r w:rsidR="00875C76" w:rsidRPr="00165C2A">
        <w:t xml:space="preserve">Following these various guidelines would allow us to feed the algorithm on data that are readily available for unbiased sampling of seed data and iterated learning of statistical </w:t>
      </w:r>
      <w:r w:rsidR="00875C76" w:rsidRPr="00165C2A">
        <w:lastRenderedPageBreak/>
        <w:t xml:space="preserve">features </w:t>
      </w:r>
      <w:r w:rsidR="00875C76" w:rsidRPr="00165C2A">
        <w:rPr>
          <w:i/>
        </w:rPr>
        <w:t>across</w:t>
      </w:r>
      <w:r w:rsidR="00875C76" w:rsidRPr="00165C2A">
        <w:t xml:space="preserve"> the entire landscape of dataset. </w:t>
      </w:r>
      <w:r w:rsidR="00B71C07" w:rsidRPr="00165C2A">
        <w:t xml:space="preserve">We therefore decided to impute the missing data within the </w:t>
      </w:r>
      <w:r w:rsidR="00E84609">
        <w:t>analytic</w:t>
      </w:r>
      <w:r w:rsidR="00E84609" w:rsidRPr="00165C2A">
        <w:t xml:space="preserve"> </w:t>
      </w:r>
      <w:r w:rsidR="00B71C07" w:rsidRPr="00165C2A">
        <w:t>sample (</w:t>
      </w:r>
      <w:r w:rsidR="00B71C07" w:rsidRPr="00165C2A">
        <w:rPr>
          <w:i/>
          <w:iCs/>
        </w:rPr>
        <w:t>N</w:t>
      </w:r>
      <w:r w:rsidR="00B71C07" w:rsidRPr="00165C2A">
        <w:t>=</w:t>
      </w:r>
      <w:r w:rsidR="00E84609" w:rsidRPr="00165C2A">
        <w:t>2</w:t>
      </w:r>
      <w:r w:rsidR="00E84609">
        <w:t>85</w:t>
      </w:r>
      <w:r w:rsidR="00875C76" w:rsidRPr="00165C2A">
        <w:t>, with complete information provided for our key variables of interest across timepoints as mentioned</w:t>
      </w:r>
      <w:r w:rsidR="00B71C07" w:rsidRPr="00165C2A">
        <w:t xml:space="preserve">) in which the proportions of missing data among </w:t>
      </w:r>
      <w:r w:rsidR="00875C76" w:rsidRPr="00165C2A">
        <w:t>the</w:t>
      </w:r>
      <w:r w:rsidR="00B71C07" w:rsidRPr="00165C2A">
        <w:t xml:space="preserve"> study variables were within the recommended threshold of 40%, ensuring imput</w:t>
      </w:r>
      <w:r w:rsidR="003841C9" w:rsidRPr="00165C2A">
        <w:t>ed data quality</w:t>
      </w:r>
      <w:r w:rsidR="00B71C07" w:rsidRPr="00165C2A">
        <w:t xml:space="preserve">. </w:t>
      </w:r>
      <w:r w:rsidR="002C32C9">
        <w:t>D</w:t>
      </w:r>
      <w:r w:rsidR="003841C9" w:rsidRPr="00165C2A">
        <w:t>ata imputation based on the full sample (</w:t>
      </w:r>
      <w:r w:rsidR="003841C9" w:rsidRPr="00165C2A">
        <w:rPr>
          <w:i/>
          <w:iCs/>
        </w:rPr>
        <w:t>N</w:t>
      </w:r>
      <w:r w:rsidR="003841C9" w:rsidRPr="00165C2A">
        <w:t xml:space="preserve">=739) with missing data above </w:t>
      </w:r>
      <w:r w:rsidR="002C32C9">
        <w:t>the 40%</w:t>
      </w:r>
      <w:r w:rsidR="003841C9" w:rsidRPr="00165C2A">
        <w:t xml:space="preserve"> threshold would risk biasing the initial sampling of seed data, compromising </w:t>
      </w:r>
      <w:r w:rsidR="00875C76" w:rsidRPr="00165C2A">
        <w:t xml:space="preserve">not only </w:t>
      </w:r>
      <w:r w:rsidR="003841C9" w:rsidRPr="00165C2A">
        <w:t>the subsequent algorithmic learning of statistical characteristics in the current data</w:t>
      </w:r>
      <w:r w:rsidR="00875C76" w:rsidRPr="00165C2A">
        <w:t xml:space="preserve">, but also </w:t>
      </w:r>
      <w:r w:rsidR="006261DB" w:rsidRPr="00165C2A">
        <w:t xml:space="preserve">data analysis, and interpretability and reproducibility </w:t>
      </w:r>
      <w:r w:rsidR="00CD486E" w:rsidRPr="00165C2A">
        <w:t>of those</w:t>
      </w:r>
      <w:r w:rsidR="006261DB" w:rsidRPr="00165C2A">
        <w:t xml:space="preserve"> </w:t>
      </w:r>
      <w:proofErr w:type="spellStart"/>
      <w:r w:rsidR="006261DB" w:rsidRPr="00165C2A">
        <w:t>modeling</w:t>
      </w:r>
      <w:proofErr w:type="spellEnd"/>
      <w:r w:rsidR="006261DB" w:rsidRPr="00165C2A">
        <w:t xml:space="preserve"> results </w:t>
      </w:r>
      <w:r w:rsidR="004C107E" w:rsidRPr="00165C2A">
        <w:t xml:space="preserve">(Enders, 2013; </w:t>
      </w:r>
      <w:r w:rsidR="00C87526" w:rsidRPr="00165C2A">
        <w:t>van Ginkel et al., 2020</w:t>
      </w:r>
      <w:r w:rsidR="00C87526">
        <w:t xml:space="preserve">; </w:t>
      </w:r>
      <w:r w:rsidR="004C107E" w:rsidRPr="00165C2A">
        <w:t xml:space="preserve">Jakobsen et al., 2017; </w:t>
      </w:r>
      <w:proofErr w:type="spellStart"/>
      <w:r w:rsidR="00C87526" w:rsidRPr="00165C2A">
        <w:t>Stekhoven</w:t>
      </w:r>
      <w:proofErr w:type="spellEnd"/>
      <w:r w:rsidR="00C87526" w:rsidRPr="00165C2A">
        <w:t>, 2013</w:t>
      </w:r>
      <w:r w:rsidR="004C107E" w:rsidRPr="00165C2A">
        <w:t>)</w:t>
      </w:r>
      <w:r w:rsidR="003841C9" w:rsidRPr="00165C2A">
        <w:t xml:space="preserve">. </w:t>
      </w:r>
      <w:r w:rsidRPr="00165C2A">
        <w:t xml:space="preserve">The current sample size </w:t>
      </w:r>
      <w:r w:rsidR="00B71C07" w:rsidRPr="00165C2A">
        <w:t>was</w:t>
      </w:r>
      <w:r w:rsidRPr="00165C2A">
        <w:t xml:space="preserve"> in line with recommendations for </w:t>
      </w:r>
      <w:r w:rsidR="001F2FD6">
        <w:t>prospective</w:t>
      </w:r>
      <w:r w:rsidRPr="00165C2A">
        <w:t xml:space="preserve"> developmental research and provides sufficiently large data seed for algorithmic sampling and iterated predictions (Enders, 201</w:t>
      </w:r>
      <w:r w:rsidR="006541A8" w:rsidRPr="00165C2A">
        <w:t>3</w:t>
      </w:r>
      <w:r w:rsidRPr="00165C2A">
        <w:t xml:space="preserve">). </w:t>
      </w:r>
      <w:r w:rsidR="00E84609">
        <w:t>Statistical comparisons</w:t>
      </w:r>
      <w:r w:rsidRPr="00165C2A">
        <w:t xml:space="preserve"> indicated no significant difference</w:t>
      </w:r>
      <w:r w:rsidR="005C42DB" w:rsidRPr="00165C2A">
        <w:t>s</w:t>
      </w:r>
      <w:r w:rsidRPr="00165C2A">
        <w:t xml:space="preserve"> in means and SDs between </w:t>
      </w:r>
      <w:r w:rsidR="00E16BE2" w:rsidRPr="00165C2A">
        <w:t>all</w:t>
      </w:r>
      <w:r w:rsidRPr="00165C2A">
        <w:t xml:space="preserve"> study variables before and after imputation (</w:t>
      </w:r>
      <w:proofErr w:type="spellStart"/>
      <w:r w:rsidR="00E84609" w:rsidRPr="00160803">
        <w:rPr>
          <w:i/>
          <w:iCs/>
        </w:rPr>
        <w:t>t</w:t>
      </w:r>
      <w:r w:rsidR="00E84609" w:rsidRPr="00542BF2">
        <w:t>s</w:t>
      </w:r>
      <w:proofErr w:type="spellEnd"/>
      <w:r w:rsidR="00E84609" w:rsidRPr="00542BF2">
        <w:t>=-1.32</w:t>
      </w:r>
      <w:r w:rsidR="00E84609" w:rsidRPr="00160803">
        <w:rPr>
          <w:color w:val="1C1D1E"/>
        </w:rPr>
        <w:t>–</w:t>
      </w:r>
      <w:r w:rsidR="00E84609" w:rsidRPr="00542BF2">
        <w:t xml:space="preserve">1.07, </w:t>
      </w:r>
      <w:proofErr w:type="spellStart"/>
      <w:r w:rsidR="00E84609" w:rsidRPr="00160803">
        <w:rPr>
          <w:i/>
          <w:iCs/>
        </w:rPr>
        <w:t>p</w:t>
      </w:r>
      <w:r w:rsidR="00E84609" w:rsidRPr="00542BF2">
        <w:t>s</w:t>
      </w:r>
      <w:proofErr w:type="spellEnd"/>
      <w:r w:rsidR="00E84609" w:rsidRPr="00542BF2">
        <w:t>=.19</w:t>
      </w:r>
      <w:r w:rsidR="00E84609" w:rsidRPr="00160803">
        <w:rPr>
          <w:color w:val="1C1D1E"/>
        </w:rPr>
        <w:t>–</w:t>
      </w:r>
      <w:r w:rsidR="00E84609" w:rsidRPr="00542BF2">
        <w:t>1</w:t>
      </w:r>
      <w:r w:rsidRPr="00165C2A">
        <w:t>).</w:t>
      </w:r>
      <w:r w:rsidR="00E16BE2" w:rsidRPr="00165C2A">
        <w:t xml:space="preserve"> </w:t>
      </w:r>
      <w:r w:rsidR="006E5009" w:rsidRPr="00165C2A">
        <w:t xml:space="preserve">Density plots displaying the distributions of key variables of each dataset at each time point </w:t>
      </w:r>
      <w:r w:rsidR="000C0840" w:rsidRPr="00165C2A">
        <w:t xml:space="preserve">were </w:t>
      </w:r>
      <w:r w:rsidR="006E5009" w:rsidRPr="00165C2A">
        <w:t xml:space="preserve">indeed highly comparable (Figure S1), which further confirmed an improvement in data completeness </w:t>
      </w:r>
      <w:r w:rsidR="006F7D90" w:rsidRPr="00165C2A">
        <w:t>after imputation</w:t>
      </w:r>
      <w:r w:rsidR="006E5009" w:rsidRPr="00165C2A">
        <w:rPr>
          <w:lang w:val="x-none"/>
        </w:rPr>
        <w:t>.</w:t>
      </w:r>
      <w:r w:rsidR="006E5009" w:rsidRPr="00165C2A">
        <w:t xml:space="preserve"> </w:t>
      </w:r>
    </w:p>
    <w:p w14:paraId="05ED42F4" w14:textId="77777777" w:rsidR="008F57FC" w:rsidRDefault="008F57FC" w:rsidP="00CE1EF1">
      <w:pPr>
        <w:spacing w:after="120" w:line="480" w:lineRule="auto"/>
        <w:rPr>
          <w:b/>
          <w:bCs/>
          <w:i/>
          <w:iCs/>
        </w:rPr>
        <w:sectPr w:rsidR="008F57FC" w:rsidSect="00560913">
          <w:headerReference w:type="even" r:id="rId7"/>
          <w:headerReference w:type="default" r:id="rId8"/>
          <w:pgSz w:w="11900" w:h="16840"/>
          <w:pgMar w:top="1440" w:right="1440" w:bottom="1440" w:left="1440" w:header="709" w:footer="709" w:gutter="0"/>
          <w:cols w:space="708"/>
          <w:titlePg/>
          <w:docGrid w:linePitch="360"/>
        </w:sectPr>
      </w:pPr>
    </w:p>
    <w:p w14:paraId="4CC84027" w14:textId="512B18F6" w:rsidR="00CE1EF1" w:rsidRPr="008F57FC" w:rsidRDefault="008F57FC" w:rsidP="00CE1EF1">
      <w:pPr>
        <w:spacing w:after="120" w:line="480" w:lineRule="auto"/>
        <w:rPr>
          <w:b/>
          <w:bCs/>
        </w:rPr>
      </w:pPr>
      <w:r w:rsidRPr="008F57FC">
        <w:rPr>
          <w:b/>
          <w:bCs/>
        </w:rPr>
        <w:lastRenderedPageBreak/>
        <w:t xml:space="preserve">Appendix S2. </w:t>
      </w:r>
      <w:r w:rsidR="00CE1EF1" w:rsidRPr="008F57FC">
        <w:rPr>
          <w:b/>
          <w:bCs/>
        </w:rPr>
        <w:t>Random</w:t>
      </w:r>
      <w:r w:rsidR="006A5B0A" w:rsidRPr="008F57FC">
        <w:rPr>
          <w:b/>
          <w:bCs/>
        </w:rPr>
        <w:t xml:space="preserve">-Intercept Cross-Lagged Panel </w:t>
      </w:r>
      <w:proofErr w:type="spellStart"/>
      <w:r w:rsidR="006A5B0A" w:rsidRPr="008F57FC">
        <w:rPr>
          <w:b/>
          <w:bCs/>
        </w:rPr>
        <w:t>Modeling</w:t>
      </w:r>
      <w:proofErr w:type="spellEnd"/>
      <w:r w:rsidR="00DE34D9" w:rsidRPr="008F57FC">
        <w:rPr>
          <w:b/>
          <w:bCs/>
        </w:rPr>
        <w:t xml:space="preserve"> (RI-CLPM)</w:t>
      </w:r>
    </w:p>
    <w:p w14:paraId="24F641F5" w14:textId="1B57602B" w:rsidR="00DB78A0" w:rsidRDefault="00DE34D9" w:rsidP="00CE1EF1">
      <w:pPr>
        <w:spacing w:after="120" w:line="480" w:lineRule="auto"/>
      </w:pPr>
      <w:r>
        <w:t xml:space="preserve">The standard cross-lagged panel </w:t>
      </w:r>
      <w:proofErr w:type="spellStart"/>
      <w:r>
        <w:t>modeling</w:t>
      </w:r>
      <w:proofErr w:type="spellEnd"/>
      <w:r>
        <w:t xml:space="preserve"> (CLPM) has been criticized for not adequately reflect the within-person transactional relationships over time, which is crucial to understanding the developmental process </w:t>
      </w:r>
      <w:r w:rsidR="00E45590">
        <w:t>associated with</w:t>
      </w:r>
      <w:r>
        <w:t xml:space="preserve"> child</w:t>
      </w:r>
      <w:r w:rsidR="00E45590">
        <w:t xml:space="preserve"> </w:t>
      </w:r>
      <w:r>
        <w:t xml:space="preserve">symptoms </w:t>
      </w:r>
      <w:r w:rsidR="00E45590">
        <w:t xml:space="preserve">and </w:t>
      </w:r>
      <w:r w:rsidR="00633C69">
        <w:t>parent</w:t>
      </w:r>
      <w:r w:rsidR="00E45590">
        <w:t xml:space="preserve"> </w:t>
      </w:r>
      <w:proofErr w:type="spellStart"/>
      <w:r w:rsidR="00E45590">
        <w:t>behaviors</w:t>
      </w:r>
      <w:proofErr w:type="spellEnd"/>
      <w:r w:rsidR="00E45590">
        <w:t xml:space="preserve"> within</w:t>
      </w:r>
      <w:r>
        <w:t xml:space="preserve"> </w:t>
      </w:r>
      <w:r w:rsidRPr="00DE34D9">
        <w:rPr>
          <w:i/>
          <w:iCs/>
        </w:rPr>
        <w:t xml:space="preserve">individual </w:t>
      </w:r>
      <w:r>
        <w:t xml:space="preserve">parent-child dyads (Curran &amp; Bauer, 2011; Hamaker et al., 2015; Sameroff, 2000). </w:t>
      </w:r>
      <w:r w:rsidR="00E45590">
        <w:t>Specifically</w:t>
      </w:r>
      <w:r w:rsidR="005A5A68">
        <w:t xml:space="preserve">, the RI-CLPM adopts a latent variable approach to individual mean </w:t>
      </w:r>
      <w:proofErr w:type="spellStart"/>
      <w:r w:rsidR="005A5A68">
        <w:t>centering</w:t>
      </w:r>
      <w:proofErr w:type="spellEnd"/>
      <w:r w:rsidR="005A5A68">
        <w:t xml:space="preserve"> and disentangle time-invariant, trait-like between-person variances in the study constructs across time points from within-person variances in the same constructs at each time point. This unique </w:t>
      </w:r>
      <w:proofErr w:type="spellStart"/>
      <w:r w:rsidR="005A5A68">
        <w:t>modeling</w:t>
      </w:r>
      <w:proofErr w:type="spellEnd"/>
      <w:r w:rsidR="005A5A68">
        <w:t xml:space="preserve"> approach hence produces</w:t>
      </w:r>
      <w:r w:rsidR="00E41C3E">
        <w:t xml:space="preserve"> stability and cross-lagged path</w:t>
      </w:r>
      <w:r w:rsidR="005A5A68">
        <w:t xml:space="preserve"> estimates reflective of how </w:t>
      </w:r>
      <w:r w:rsidR="00E41C3E">
        <w:t xml:space="preserve">a </w:t>
      </w:r>
      <w:r w:rsidR="000E4F34">
        <w:t>particular</w:t>
      </w:r>
      <w:r w:rsidR="00E41C3E">
        <w:t xml:space="preserve"> individual or parent-child dyad varies in the levels of the same and/or different constructs and predicts within-person changes of those constructs over time</w:t>
      </w:r>
      <w:r w:rsidR="00AC5A42">
        <w:t xml:space="preserve"> (Hamaker et al., 2015)</w:t>
      </w:r>
      <w:r w:rsidR="00E41C3E">
        <w:t>.</w:t>
      </w:r>
      <w:r w:rsidR="00AC5A42">
        <w:t xml:space="preserve"> </w:t>
      </w:r>
      <w:r w:rsidR="00B12B87">
        <w:t xml:space="preserve">At a between-person level, the correlations between the latent between-person constructs reflect if parent-child dyads that rank higher/lower on a construct as compared to others </w:t>
      </w:r>
      <w:r w:rsidR="00B12B87" w:rsidRPr="00B12B87">
        <w:rPr>
          <w:i/>
          <w:iCs/>
        </w:rPr>
        <w:t>on average</w:t>
      </w:r>
      <w:r w:rsidR="00B12B87">
        <w:t xml:space="preserve"> across time points also rank higher/lower overall on the other construct (Hamaker et al., 2015).</w:t>
      </w:r>
      <w:r w:rsidR="000E4F34">
        <w:t xml:space="preserve"> </w:t>
      </w:r>
      <w:r w:rsidR="00FD26D0">
        <w:t>In this study</w:t>
      </w:r>
      <w:r w:rsidR="000E4F34">
        <w:t xml:space="preserve">, these </w:t>
      </w:r>
      <w:proofErr w:type="spellStart"/>
      <w:r w:rsidR="000E4F34">
        <w:t>modeling</w:t>
      </w:r>
      <w:proofErr w:type="spellEnd"/>
      <w:r w:rsidR="000E4F34">
        <w:t xml:space="preserve"> constructs refer to child irritability, </w:t>
      </w:r>
      <w:r w:rsidR="002743E1">
        <w:t xml:space="preserve">child </w:t>
      </w:r>
      <w:r w:rsidR="000E4F34">
        <w:t xml:space="preserve">anxiety, </w:t>
      </w:r>
      <w:r w:rsidR="002743E1">
        <w:t xml:space="preserve">and </w:t>
      </w:r>
      <w:r w:rsidR="00633C69">
        <w:t>parent</w:t>
      </w:r>
      <w:r w:rsidR="000E4F34">
        <w:t xml:space="preserve"> psychological control.</w:t>
      </w:r>
      <w:r w:rsidR="00FD26D0">
        <w:t xml:space="preserve"> </w:t>
      </w:r>
      <w:r w:rsidR="007364E5">
        <w:t>We</w:t>
      </w:r>
      <w:r w:rsidR="00FD26D0">
        <w:t xml:space="preserve"> presented </w:t>
      </w:r>
      <w:r w:rsidR="007364E5">
        <w:t xml:space="preserve">in the main text </w:t>
      </w:r>
      <w:proofErr w:type="spellStart"/>
      <w:r w:rsidR="00FD26D0">
        <w:t>modeling</w:t>
      </w:r>
      <w:proofErr w:type="spellEnd"/>
      <w:r w:rsidR="00FD26D0">
        <w:t xml:space="preserve"> results </w:t>
      </w:r>
      <w:r w:rsidR="00FD26D0" w:rsidRPr="00552752">
        <w:t>from surveys completed by the parents (93.</w:t>
      </w:r>
      <w:r w:rsidR="00E84609">
        <w:t>7</w:t>
      </w:r>
      <w:r w:rsidR="00FD26D0" w:rsidRPr="00552752">
        <w:t>%), as well as other primary caretakers who were relatives of the child, such as grandparents, aunts, and uncles (6.</w:t>
      </w:r>
      <w:r w:rsidR="00E84609">
        <w:t>3</w:t>
      </w:r>
      <w:r w:rsidR="00FD26D0" w:rsidRPr="00552752">
        <w:t xml:space="preserve">%). </w:t>
      </w:r>
      <w:r w:rsidR="00FD26D0">
        <w:t>R</w:t>
      </w:r>
      <w:r w:rsidR="00FD26D0" w:rsidRPr="00552752">
        <w:t>esults remained unchanged</w:t>
      </w:r>
      <w:r w:rsidR="00FD26D0">
        <w:t xml:space="preserve"> </w:t>
      </w:r>
      <w:r w:rsidR="00FD26D0" w:rsidRPr="00552752">
        <w:t xml:space="preserve">by </w:t>
      </w:r>
      <w:r w:rsidR="00FD26D0">
        <w:t xml:space="preserve">restricting to </w:t>
      </w:r>
      <w:r w:rsidR="00FD26D0" w:rsidRPr="00552752">
        <w:t xml:space="preserve">parent-completed surveys only. </w:t>
      </w:r>
      <w:r w:rsidR="000E4F34">
        <w:t xml:space="preserve">  </w:t>
      </w:r>
      <w:r w:rsidR="00B12B87">
        <w:t xml:space="preserve"> </w:t>
      </w:r>
    </w:p>
    <w:p w14:paraId="7A2E4A7A" w14:textId="77777777" w:rsidR="008F57FC" w:rsidRDefault="008F57FC" w:rsidP="00CE1EF1">
      <w:pPr>
        <w:spacing w:after="120" w:line="480" w:lineRule="auto"/>
        <w:rPr>
          <w:b/>
          <w:bCs/>
          <w:i/>
          <w:iCs/>
        </w:rPr>
        <w:sectPr w:rsidR="008F57FC" w:rsidSect="00560913">
          <w:pgSz w:w="11900" w:h="16840"/>
          <w:pgMar w:top="1440" w:right="1440" w:bottom="1440" w:left="1440" w:header="709" w:footer="709" w:gutter="0"/>
          <w:cols w:space="708"/>
          <w:titlePg/>
          <w:docGrid w:linePitch="360"/>
        </w:sectPr>
      </w:pPr>
    </w:p>
    <w:p w14:paraId="3F212A90" w14:textId="1175D8C0" w:rsidR="00DB78A0" w:rsidRPr="008F57FC" w:rsidRDefault="008F57FC" w:rsidP="00CE1EF1">
      <w:pPr>
        <w:spacing w:after="120" w:line="480" w:lineRule="auto"/>
        <w:rPr>
          <w:b/>
          <w:bCs/>
        </w:rPr>
      </w:pPr>
      <w:r w:rsidRPr="008F57FC">
        <w:rPr>
          <w:b/>
          <w:bCs/>
        </w:rPr>
        <w:lastRenderedPageBreak/>
        <w:t xml:space="preserve">Appendix S3. </w:t>
      </w:r>
      <w:r w:rsidR="00DB78A0" w:rsidRPr="008F57FC">
        <w:rPr>
          <w:b/>
          <w:bCs/>
        </w:rPr>
        <w:t xml:space="preserve">Transactional Models with Further Adjustments </w:t>
      </w:r>
    </w:p>
    <w:p w14:paraId="5632AA72" w14:textId="5686294A" w:rsidR="00773303" w:rsidRDefault="00163FCD" w:rsidP="00CE1EF1">
      <w:pPr>
        <w:spacing w:after="120" w:line="480" w:lineRule="auto"/>
      </w:pPr>
      <w:r>
        <w:t>T</w:t>
      </w:r>
      <w:r w:rsidR="00DB78A0">
        <w:t xml:space="preserve">he random-intercept models were re-run with further adjustments for </w:t>
      </w:r>
      <w:r w:rsidR="00DB78A0" w:rsidRPr="00DB78A0">
        <w:t xml:space="preserve">parent sad mood and child depressive and attention deficit hyperactivity disorder </w:t>
      </w:r>
      <w:r w:rsidR="00DB78A0">
        <w:t xml:space="preserve">(ADHD) </w:t>
      </w:r>
      <w:r w:rsidR="00DB78A0" w:rsidRPr="00DB78A0">
        <w:t>symptoms</w:t>
      </w:r>
      <w:r w:rsidR="00A0607A">
        <w:t xml:space="preserve"> at baseline</w:t>
      </w:r>
      <w:r w:rsidR="00DB78A0">
        <w:t>. Parent sad mood was measured by the item “How often do you feel down (depressed) or feel like crying” (0=never; 3=always), which was designed based on items 1 and 10 on the Beck’s Depression Inventory (Beck et al., 1988).</w:t>
      </w:r>
      <w:r w:rsidR="002743E1">
        <w:t xml:space="preserve"> The raw score</w:t>
      </w:r>
      <w:r w:rsidR="00D018D8">
        <w:t>s</w:t>
      </w:r>
      <w:r w:rsidR="002743E1">
        <w:t xml:space="preserve"> </w:t>
      </w:r>
      <w:r w:rsidR="00D018D8">
        <w:t>were</w:t>
      </w:r>
      <w:r w:rsidR="002743E1">
        <w:t xml:space="preserve"> </w:t>
      </w:r>
      <w:proofErr w:type="spellStart"/>
      <w:r w:rsidR="002743E1">
        <w:t>analyzed</w:t>
      </w:r>
      <w:proofErr w:type="spellEnd"/>
      <w:r w:rsidR="002743E1">
        <w:t xml:space="preserve"> (mean=0.72, </w:t>
      </w:r>
      <w:r w:rsidR="002743E1" w:rsidRPr="006643D1">
        <w:rPr>
          <w:i/>
          <w:iCs/>
        </w:rPr>
        <w:t>SD</w:t>
      </w:r>
      <w:r w:rsidR="002743E1">
        <w:t>=0.52)</w:t>
      </w:r>
      <w:r w:rsidR="00DB78A0">
        <w:t xml:space="preserve"> </w:t>
      </w:r>
      <w:r w:rsidR="00A0607A">
        <w:t>For child depressive symptoms, the mean raw scores of the depression items on the CBCL Anxious/Depressed subscale were used (Achenbach, 1991)</w:t>
      </w:r>
      <w:r w:rsidR="002743E1">
        <w:t xml:space="preserve"> (mean=0.18, </w:t>
      </w:r>
      <w:r w:rsidR="002743E1" w:rsidRPr="006643D1">
        <w:rPr>
          <w:i/>
          <w:iCs/>
        </w:rPr>
        <w:t>SD</w:t>
      </w:r>
      <w:r w:rsidR="002743E1">
        <w:t>=0.27)</w:t>
      </w:r>
      <w:r w:rsidR="00A0607A">
        <w:t xml:space="preserve">. For child ADHD symptoms, the mean raw scores of the parent-reported </w:t>
      </w:r>
      <w:r w:rsidR="00A0607A" w:rsidRPr="000D389E">
        <w:t>Swanson, Nolan, and Pelham, version IV scale</w:t>
      </w:r>
      <w:r w:rsidR="00A0607A">
        <w:t xml:space="preserve"> (SNAP-IV) (Gau et al., 2008; Swanson, 1992) </w:t>
      </w:r>
      <w:r w:rsidR="00D018D8">
        <w:t>were</w:t>
      </w:r>
      <w:r w:rsidR="00A0607A">
        <w:t xml:space="preserve"> used</w:t>
      </w:r>
      <w:r w:rsidR="002743E1">
        <w:t xml:space="preserve"> (mean=0.66, </w:t>
      </w:r>
      <w:r w:rsidR="002743E1" w:rsidRPr="006643D1">
        <w:rPr>
          <w:i/>
          <w:iCs/>
        </w:rPr>
        <w:t>SD</w:t>
      </w:r>
      <w:r w:rsidR="002743E1">
        <w:t>=0.42)</w:t>
      </w:r>
      <w:r w:rsidR="00A0607A">
        <w:t xml:space="preserve">. These variables were treated as covariates and regressed on the random intercepts of the key study variables (i.e., child irritability, child anxiety, and parent psychological control) (Mulder &amp; Hamaker, 2021). </w:t>
      </w:r>
    </w:p>
    <w:p w14:paraId="58271050" w14:textId="71346B05" w:rsidR="00CE1EF1" w:rsidRPr="00DB78A0" w:rsidRDefault="00773303" w:rsidP="00CE1EF1">
      <w:pPr>
        <w:spacing w:after="120" w:line="480" w:lineRule="auto"/>
      </w:pPr>
      <w:r>
        <w:tab/>
        <w:t xml:space="preserve">Results suggested that the model revealed largely consistent results when </w:t>
      </w:r>
      <w:proofErr w:type="spellStart"/>
      <w:r>
        <w:t>analyzing</w:t>
      </w:r>
      <w:proofErr w:type="spellEnd"/>
      <w:r>
        <w:t xml:space="preserve"> parenting data from parents</w:t>
      </w:r>
      <w:r w:rsidR="00F70280">
        <w:t xml:space="preserve">, </w:t>
      </w:r>
      <w:r w:rsidR="00F70280" w:rsidRPr="0060197D">
        <w:rPr>
          <w:color w:val="131413"/>
        </w:rPr>
        <w:t>χ</w:t>
      </w:r>
      <w:r w:rsidR="00F70280" w:rsidRPr="0060197D">
        <w:rPr>
          <w:color w:val="131413"/>
          <w:vertAlign w:val="superscript"/>
        </w:rPr>
        <w:t>2</w:t>
      </w:r>
      <w:r w:rsidR="00F70280" w:rsidRPr="0060197D">
        <w:rPr>
          <w:color w:val="131413"/>
        </w:rPr>
        <w:t>(</w:t>
      </w:r>
      <w:proofErr w:type="gramStart"/>
      <w:r w:rsidR="00F70280">
        <w:rPr>
          <w:color w:val="131413"/>
        </w:rPr>
        <w:t>50</w:t>
      </w:r>
      <w:r w:rsidR="00F70280" w:rsidRPr="0060197D">
        <w:rPr>
          <w:color w:val="131413"/>
        </w:rPr>
        <w:t>)=</w:t>
      </w:r>
      <w:proofErr w:type="gramEnd"/>
      <w:r w:rsidR="00F70280">
        <w:rPr>
          <w:color w:val="131413"/>
        </w:rPr>
        <w:t>74.50</w:t>
      </w:r>
      <w:r w:rsidR="00F70280" w:rsidRPr="0060197D">
        <w:rPr>
          <w:color w:val="131413"/>
        </w:rPr>
        <w:t xml:space="preserve">, </w:t>
      </w:r>
      <w:r w:rsidR="00F70280" w:rsidRPr="00C72602">
        <w:rPr>
          <w:i/>
          <w:color w:val="131413"/>
        </w:rPr>
        <w:t>p</w:t>
      </w:r>
      <w:r w:rsidR="00F70280" w:rsidRPr="0060197D">
        <w:rPr>
          <w:color w:val="131413"/>
        </w:rPr>
        <w:t>=.</w:t>
      </w:r>
      <w:r w:rsidR="00F70280">
        <w:rPr>
          <w:color w:val="131413"/>
        </w:rPr>
        <w:t>0</w:t>
      </w:r>
      <w:r w:rsidR="00F70280" w:rsidRPr="0060197D">
        <w:rPr>
          <w:color w:val="131413"/>
        </w:rPr>
        <w:t>2, CFI=</w:t>
      </w:r>
      <w:r w:rsidR="00F70280">
        <w:rPr>
          <w:color w:val="131413"/>
        </w:rPr>
        <w:t>.97</w:t>
      </w:r>
      <w:r w:rsidR="00F70280" w:rsidRPr="0060197D">
        <w:rPr>
          <w:color w:val="131413"/>
        </w:rPr>
        <w:t>, RMSEA=.0</w:t>
      </w:r>
      <w:r w:rsidR="00F70280">
        <w:rPr>
          <w:color w:val="131413"/>
        </w:rPr>
        <w:t>4</w:t>
      </w:r>
      <w:r w:rsidR="00F70280" w:rsidRPr="0060197D">
        <w:rPr>
          <w:color w:val="131413"/>
        </w:rPr>
        <w:t xml:space="preserve"> [.0</w:t>
      </w:r>
      <w:r w:rsidR="00F70280">
        <w:rPr>
          <w:color w:val="131413"/>
        </w:rPr>
        <w:t>2</w:t>
      </w:r>
      <w:r w:rsidR="00F70280" w:rsidRPr="0060197D">
        <w:rPr>
          <w:color w:val="131413"/>
        </w:rPr>
        <w:t>, .0</w:t>
      </w:r>
      <w:r w:rsidR="00F70280">
        <w:rPr>
          <w:color w:val="131413"/>
        </w:rPr>
        <w:t>6</w:t>
      </w:r>
      <w:r w:rsidR="00F70280" w:rsidRPr="0060197D">
        <w:rPr>
          <w:color w:val="131413"/>
        </w:rPr>
        <w:t>], SRMR=.0</w:t>
      </w:r>
      <w:r w:rsidR="00F70280">
        <w:rPr>
          <w:color w:val="131413"/>
        </w:rPr>
        <w:t>5</w:t>
      </w:r>
      <w:r>
        <w:t xml:space="preserve">, except that the transactional path from T1 anxiety </w:t>
      </w:r>
      <w:r>
        <w:sym w:font="Wingdings" w:char="F0E0"/>
      </w:r>
      <w:r>
        <w:t xml:space="preserve"> T2 irritability </w:t>
      </w:r>
      <w:r>
        <w:sym w:font="Wingdings" w:char="F0E0"/>
      </w:r>
      <w:r>
        <w:t xml:space="preserve"> T3 anxiety was non-significant (Figure S2A). </w:t>
      </w:r>
      <w:r w:rsidR="00045639">
        <w:t>W</w:t>
      </w:r>
      <w:r>
        <w:t xml:space="preserve">hen </w:t>
      </w:r>
      <w:proofErr w:type="spellStart"/>
      <w:r>
        <w:t>analyzing</w:t>
      </w:r>
      <w:proofErr w:type="spellEnd"/>
      <w:r>
        <w:t xml:space="preserve"> parenting data from children</w:t>
      </w:r>
      <w:r w:rsidR="00F70280">
        <w:t xml:space="preserve">, </w:t>
      </w:r>
      <w:r w:rsidR="00F70280" w:rsidRPr="0060197D">
        <w:rPr>
          <w:color w:val="131413"/>
        </w:rPr>
        <w:t>χ</w:t>
      </w:r>
      <w:r w:rsidR="00F70280" w:rsidRPr="0060197D">
        <w:rPr>
          <w:color w:val="131413"/>
          <w:vertAlign w:val="superscript"/>
        </w:rPr>
        <w:t>2</w:t>
      </w:r>
      <w:r w:rsidR="00F70280" w:rsidRPr="0060197D">
        <w:rPr>
          <w:color w:val="131413"/>
        </w:rPr>
        <w:t>(</w:t>
      </w:r>
      <w:proofErr w:type="gramStart"/>
      <w:r w:rsidR="00F70280">
        <w:rPr>
          <w:color w:val="131413"/>
        </w:rPr>
        <w:t>49</w:t>
      </w:r>
      <w:r w:rsidR="00F70280" w:rsidRPr="0060197D">
        <w:rPr>
          <w:color w:val="131413"/>
        </w:rPr>
        <w:t>)=</w:t>
      </w:r>
      <w:proofErr w:type="gramEnd"/>
      <w:r w:rsidR="00F70280">
        <w:rPr>
          <w:color w:val="131413"/>
        </w:rPr>
        <w:t>62.88</w:t>
      </w:r>
      <w:r w:rsidR="00F70280" w:rsidRPr="0060197D">
        <w:rPr>
          <w:color w:val="131413"/>
        </w:rPr>
        <w:t xml:space="preserve">, </w:t>
      </w:r>
      <w:r w:rsidR="00F70280" w:rsidRPr="00C72602">
        <w:rPr>
          <w:i/>
          <w:color w:val="131413"/>
        </w:rPr>
        <w:t>p</w:t>
      </w:r>
      <w:r w:rsidR="00F70280" w:rsidRPr="0060197D">
        <w:rPr>
          <w:color w:val="131413"/>
        </w:rPr>
        <w:t>=.</w:t>
      </w:r>
      <w:r w:rsidR="00F70280">
        <w:rPr>
          <w:color w:val="131413"/>
        </w:rPr>
        <w:t>09</w:t>
      </w:r>
      <w:r w:rsidR="00F70280" w:rsidRPr="0060197D">
        <w:rPr>
          <w:color w:val="131413"/>
        </w:rPr>
        <w:t>, CFI=</w:t>
      </w:r>
      <w:r w:rsidR="00F70280">
        <w:rPr>
          <w:color w:val="131413"/>
        </w:rPr>
        <w:t>.98</w:t>
      </w:r>
      <w:r w:rsidR="00F70280" w:rsidRPr="0060197D">
        <w:rPr>
          <w:color w:val="131413"/>
        </w:rPr>
        <w:t>, RMSEA=.0</w:t>
      </w:r>
      <w:r w:rsidR="00F70280">
        <w:rPr>
          <w:color w:val="131413"/>
        </w:rPr>
        <w:t>3</w:t>
      </w:r>
      <w:r w:rsidR="00F70280" w:rsidRPr="0060197D">
        <w:rPr>
          <w:color w:val="131413"/>
        </w:rPr>
        <w:t xml:space="preserve"> [.0</w:t>
      </w:r>
      <w:r w:rsidR="00F70280">
        <w:rPr>
          <w:color w:val="131413"/>
        </w:rPr>
        <w:t>0</w:t>
      </w:r>
      <w:r w:rsidR="00F70280" w:rsidRPr="0060197D">
        <w:rPr>
          <w:color w:val="131413"/>
        </w:rPr>
        <w:t>, .0</w:t>
      </w:r>
      <w:r w:rsidR="00F70280">
        <w:rPr>
          <w:color w:val="131413"/>
        </w:rPr>
        <w:t>5</w:t>
      </w:r>
      <w:r w:rsidR="00F70280" w:rsidRPr="0060197D">
        <w:rPr>
          <w:color w:val="131413"/>
        </w:rPr>
        <w:t>], SRMR=.0</w:t>
      </w:r>
      <w:r w:rsidR="00F70280">
        <w:rPr>
          <w:color w:val="131413"/>
        </w:rPr>
        <w:t>4</w:t>
      </w:r>
      <w:r>
        <w:t xml:space="preserve">, the transactional path from T1 irritability </w:t>
      </w:r>
      <w:r>
        <w:sym w:font="Wingdings" w:char="F0E0"/>
      </w:r>
      <w:r>
        <w:t xml:space="preserve"> T2 psychological control </w:t>
      </w:r>
      <w:r>
        <w:sym w:font="Wingdings" w:char="F0E0"/>
      </w:r>
      <w:r>
        <w:t xml:space="preserve"> T3 irritability </w:t>
      </w:r>
      <w:r w:rsidR="003A1D36">
        <w:t xml:space="preserve">only achieved marginal </w:t>
      </w:r>
      <w:r>
        <w:t>significan</w:t>
      </w:r>
      <w:r w:rsidR="003A1D36">
        <w:t xml:space="preserve">ce (Estimate=.16, SE=.09, </w:t>
      </w:r>
      <w:r w:rsidR="003A1D36" w:rsidRPr="006643D1">
        <w:rPr>
          <w:i/>
          <w:iCs/>
        </w:rPr>
        <w:t>p</w:t>
      </w:r>
      <w:r w:rsidR="003A1D36">
        <w:t xml:space="preserve">=.07 and Estimate=.13, SE=.07, </w:t>
      </w:r>
      <w:r w:rsidR="003A1D36" w:rsidRPr="006643D1">
        <w:rPr>
          <w:i/>
          <w:iCs/>
        </w:rPr>
        <w:t>p</w:t>
      </w:r>
      <w:r w:rsidR="003A1D36">
        <w:t>=.06, respectively). T</w:t>
      </w:r>
      <w:r>
        <w:t xml:space="preserve">he cross-lagged paths from T1 irritability </w:t>
      </w:r>
      <w:r w:rsidR="00F44BFC">
        <w:t>to</w:t>
      </w:r>
      <w:r>
        <w:t xml:space="preserve"> T2 anxiety</w:t>
      </w:r>
      <w:r w:rsidR="003A1D36">
        <w:t xml:space="preserve"> (Estimate=.29, SE=.08, </w:t>
      </w:r>
      <w:r w:rsidR="003A1D36" w:rsidRPr="006643D1">
        <w:rPr>
          <w:i/>
          <w:iCs/>
        </w:rPr>
        <w:t>p</w:t>
      </w:r>
      <w:r w:rsidR="003A1D36">
        <w:t>&lt;.001)</w:t>
      </w:r>
      <w:r>
        <w:t xml:space="preserve">, and from T2 irritability </w:t>
      </w:r>
      <w:r w:rsidR="00F44BFC">
        <w:t>to</w:t>
      </w:r>
      <w:r>
        <w:t xml:space="preserve"> T3 </w:t>
      </w:r>
      <w:r w:rsidR="00F44BFC">
        <w:t>anxiety</w:t>
      </w:r>
      <w:r w:rsidR="003A1D36">
        <w:t xml:space="preserve"> (Estimate=.23, SE=.11, </w:t>
      </w:r>
      <w:r w:rsidR="003A1D36" w:rsidRPr="006643D1">
        <w:rPr>
          <w:i/>
          <w:iCs/>
        </w:rPr>
        <w:t>p</w:t>
      </w:r>
      <w:r w:rsidR="003A1D36">
        <w:t>=.047) remained significant</w:t>
      </w:r>
      <w:r w:rsidR="00F44BFC">
        <w:t xml:space="preserve"> (Figure S2B). </w:t>
      </w:r>
      <w:r>
        <w:t xml:space="preserve">    </w:t>
      </w:r>
      <w:r w:rsidR="00DB78A0">
        <w:t xml:space="preserve"> </w:t>
      </w:r>
      <w:r w:rsidR="00AC5A42" w:rsidRPr="00DB78A0">
        <w:t xml:space="preserve"> </w:t>
      </w:r>
      <w:r w:rsidR="005A5A68" w:rsidRPr="00DB78A0">
        <w:t xml:space="preserve"> </w:t>
      </w:r>
      <w:r w:rsidR="00DE34D9" w:rsidRPr="00DB78A0">
        <w:t xml:space="preserve"> </w:t>
      </w:r>
    </w:p>
    <w:p w14:paraId="2B4AC235" w14:textId="3A039011" w:rsidR="00CD5803" w:rsidRDefault="00CD5803" w:rsidP="001025FF">
      <w:pPr>
        <w:spacing w:after="120" w:line="480" w:lineRule="auto"/>
        <w:ind w:firstLine="360"/>
        <w:sectPr w:rsidR="00CD5803" w:rsidSect="00560913">
          <w:pgSz w:w="11900" w:h="16840"/>
          <w:pgMar w:top="1440" w:right="1440" w:bottom="1440" w:left="1440" w:header="709" w:footer="709" w:gutter="0"/>
          <w:cols w:space="708"/>
          <w:titlePg/>
          <w:docGrid w:linePitch="360"/>
        </w:sectPr>
      </w:pPr>
    </w:p>
    <w:p w14:paraId="232A6761" w14:textId="19B34FAF" w:rsidR="005E5698" w:rsidRPr="00CD5803" w:rsidRDefault="005E5698" w:rsidP="001025FF">
      <w:pPr>
        <w:pStyle w:val="NormalWeb"/>
        <w:shd w:val="clear" w:color="auto" w:fill="FFFFFF"/>
        <w:spacing w:before="0" w:beforeAutospacing="0" w:after="120" w:afterAutospacing="0" w:line="480" w:lineRule="auto"/>
        <w:jc w:val="center"/>
        <w:rPr>
          <w:color w:val="131413"/>
          <w:lang w:val="en-GB"/>
        </w:rPr>
      </w:pPr>
      <w:r w:rsidRPr="005E5698">
        <w:rPr>
          <w:b/>
          <w:bCs/>
          <w:color w:val="1C1D1E"/>
        </w:rPr>
        <w:lastRenderedPageBreak/>
        <w:t>References</w:t>
      </w:r>
    </w:p>
    <w:p w14:paraId="058590B9" w14:textId="77777777" w:rsidR="00D93F82" w:rsidRPr="00DE3544" w:rsidRDefault="00D93F82" w:rsidP="00D93F82">
      <w:pPr>
        <w:spacing w:line="480" w:lineRule="auto"/>
        <w:ind w:hanging="426"/>
      </w:pPr>
      <w:r w:rsidRPr="00DE3544">
        <w:t xml:space="preserve">Achenbach, T. M. (1991). </w:t>
      </w:r>
      <w:r w:rsidRPr="00DE3544">
        <w:rPr>
          <w:i/>
          <w:iCs/>
        </w:rPr>
        <w:t>Manual for the Child Behavior Checklist/4-18 and 1991 profile. </w:t>
      </w:r>
      <w:r w:rsidRPr="00DE3544">
        <w:t>University of Vermont, Department of Psychiatry.</w:t>
      </w:r>
    </w:p>
    <w:p w14:paraId="19BF16B3" w14:textId="77777777" w:rsidR="00D93F82" w:rsidRPr="00DE3544" w:rsidRDefault="00D93F82" w:rsidP="00D93F82">
      <w:pPr>
        <w:spacing w:line="480" w:lineRule="auto"/>
        <w:ind w:hanging="426"/>
      </w:pPr>
      <w:r w:rsidRPr="00DE3544">
        <w:rPr>
          <w:color w:val="000000"/>
        </w:rPr>
        <w:t>Beck, A. T., Steer, R. A., &amp; Carbin, M. G. (1988). Psychometric properties of the Beck Depression Inventory: Twenty-five years of evaluation. </w:t>
      </w:r>
      <w:r w:rsidRPr="00DE3544">
        <w:rPr>
          <w:i/>
          <w:iCs/>
          <w:color w:val="000000"/>
        </w:rPr>
        <w:t>Clinical Psychology Review</w:t>
      </w:r>
      <w:r w:rsidRPr="00DE3544">
        <w:rPr>
          <w:color w:val="000000"/>
        </w:rPr>
        <w:t>, </w:t>
      </w:r>
      <w:r w:rsidRPr="00DE3544">
        <w:rPr>
          <w:i/>
          <w:iCs/>
          <w:color w:val="000000"/>
        </w:rPr>
        <w:t>8</w:t>
      </w:r>
      <w:r w:rsidRPr="00DE3544">
        <w:rPr>
          <w:color w:val="000000"/>
        </w:rPr>
        <w:t>(1), 77–100. https://doi.org/10.1016/0272-7358(88)90050-5</w:t>
      </w:r>
    </w:p>
    <w:p w14:paraId="3A9C46C5" w14:textId="435AC1ED" w:rsidR="00CB6F61" w:rsidRPr="00E6262A" w:rsidRDefault="00CB6F61" w:rsidP="00CB6F61">
      <w:pPr>
        <w:spacing w:line="480" w:lineRule="auto"/>
        <w:ind w:hanging="426"/>
      </w:pPr>
      <w:r w:rsidRPr="00E6262A">
        <w:rPr>
          <w:color w:val="222222"/>
          <w:shd w:val="clear" w:color="auto" w:fill="FFFFFF"/>
        </w:rPr>
        <w:t>Curran, P. J., &amp; Bauer, D. J. (2011). The disaggregation of within-person and between-person effects in longitudinal models of change. </w:t>
      </w:r>
      <w:r w:rsidRPr="00E6262A">
        <w:rPr>
          <w:i/>
          <w:iCs/>
          <w:color w:val="222222"/>
          <w:shd w:val="clear" w:color="auto" w:fill="FFFFFF"/>
        </w:rPr>
        <w:t xml:space="preserve">Annual </w:t>
      </w:r>
      <w:r>
        <w:rPr>
          <w:i/>
          <w:iCs/>
          <w:color w:val="222222"/>
          <w:shd w:val="clear" w:color="auto" w:fill="FFFFFF"/>
        </w:rPr>
        <w:t>R</w:t>
      </w:r>
      <w:r w:rsidRPr="00E6262A">
        <w:rPr>
          <w:i/>
          <w:iCs/>
          <w:color w:val="222222"/>
          <w:shd w:val="clear" w:color="auto" w:fill="FFFFFF"/>
        </w:rPr>
        <w:t xml:space="preserve">eview of </w:t>
      </w:r>
      <w:r>
        <w:rPr>
          <w:i/>
          <w:iCs/>
          <w:color w:val="222222"/>
          <w:shd w:val="clear" w:color="auto" w:fill="FFFFFF"/>
        </w:rPr>
        <w:t>P</w:t>
      </w:r>
      <w:r w:rsidRPr="00E6262A">
        <w:rPr>
          <w:i/>
          <w:iCs/>
          <w:color w:val="222222"/>
          <w:shd w:val="clear" w:color="auto" w:fill="FFFFFF"/>
        </w:rPr>
        <w:t>sychology</w:t>
      </w:r>
      <w:r w:rsidRPr="00E6262A">
        <w:rPr>
          <w:color w:val="222222"/>
          <w:shd w:val="clear" w:color="auto" w:fill="FFFFFF"/>
        </w:rPr>
        <w:t>, </w:t>
      </w:r>
      <w:r w:rsidRPr="00E6262A">
        <w:rPr>
          <w:i/>
          <w:iCs/>
          <w:color w:val="222222"/>
          <w:shd w:val="clear" w:color="auto" w:fill="FFFFFF"/>
        </w:rPr>
        <w:t>62</w:t>
      </w:r>
      <w:r w:rsidRPr="00E6262A">
        <w:rPr>
          <w:color w:val="222222"/>
          <w:shd w:val="clear" w:color="auto" w:fill="FFFFFF"/>
        </w:rPr>
        <w:t xml:space="preserve">, 583-619. </w:t>
      </w:r>
      <w:hyperlink r:id="rId9" w:history="1">
        <w:r w:rsidRPr="00E6262A">
          <w:rPr>
            <w:rStyle w:val="Hyperlink"/>
            <w:shd w:val="clear" w:color="auto" w:fill="FFFFFF"/>
          </w:rPr>
          <w:t>https://doi.org/10.1146/annurev.psych.093008.100356</w:t>
        </w:r>
      </w:hyperlink>
      <w:r w:rsidRPr="00E6262A">
        <w:rPr>
          <w:color w:val="222222"/>
          <w:shd w:val="clear" w:color="auto" w:fill="FFFFFF"/>
        </w:rPr>
        <w:t xml:space="preserve"> </w:t>
      </w:r>
    </w:p>
    <w:p w14:paraId="0DBDFF93" w14:textId="77708266" w:rsidR="00664ED5" w:rsidRDefault="006541A8" w:rsidP="001025FF">
      <w:pPr>
        <w:spacing w:line="480" w:lineRule="auto"/>
        <w:ind w:hanging="426"/>
        <w:rPr>
          <w:shd w:val="clear" w:color="auto" w:fill="FFFFFF"/>
        </w:rPr>
      </w:pPr>
      <w:r w:rsidRPr="00EE60FF">
        <w:rPr>
          <w:shd w:val="clear" w:color="auto" w:fill="FFFFFF"/>
        </w:rPr>
        <w:t>Enders, C. K. (2013). Dealing with missing data in developmental research. </w:t>
      </w:r>
      <w:r w:rsidRPr="00EE60FF">
        <w:rPr>
          <w:i/>
          <w:iCs/>
          <w:shd w:val="clear" w:color="auto" w:fill="FFFFFF"/>
        </w:rPr>
        <w:t>Child Development Perspectives</w:t>
      </w:r>
      <w:r w:rsidRPr="00EE60FF">
        <w:rPr>
          <w:shd w:val="clear" w:color="auto" w:fill="FFFFFF"/>
        </w:rPr>
        <w:t>, </w:t>
      </w:r>
      <w:r w:rsidRPr="00EE60FF">
        <w:rPr>
          <w:i/>
          <w:iCs/>
          <w:shd w:val="clear" w:color="auto" w:fill="FFFFFF"/>
        </w:rPr>
        <w:t>7</w:t>
      </w:r>
      <w:r w:rsidRPr="00EE60FF">
        <w:rPr>
          <w:shd w:val="clear" w:color="auto" w:fill="FFFFFF"/>
        </w:rPr>
        <w:t>(1), 27-31.</w:t>
      </w:r>
      <w:r w:rsidR="00E3696C">
        <w:rPr>
          <w:shd w:val="clear" w:color="auto" w:fill="FFFFFF"/>
        </w:rPr>
        <w:t xml:space="preserve"> </w:t>
      </w:r>
      <w:hyperlink r:id="rId10" w:history="1">
        <w:r w:rsidR="00E3696C" w:rsidRPr="003E49BE">
          <w:rPr>
            <w:rStyle w:val="Hyperlink"/>
            <w:shd w:val="clear" w:color="auto" w:fill="FFFFFF"/>
          </w:rPr>
          <w:t>https://psycnet.apa.org/doi/10.1111/cdep.12008</w:t>
        </w:r>
      </w:hyperlink>
      <w:r w:rsidR="00E3696C">
        <w:rPr>
          <w:shd w:val="clear" w:color="auto" w:fill="FFFFFF"/>
        </w:rPr>
        <w:t xml:space="preserve"> </w:t>
      </w:r>
    </w:p>
    <w:p w14:paraId="1E0EDA58" w14:textId="77777777" w:rsidR="00A0607A" w:rsidRPr="00A0607A" w:rsidRDefault="00A0607A" w:rsidP="00A0607A">
      <w:pPr>
        <w:spacing w:line="480" w:lineRule="auto"/>
        <w:ind w:hanging="426"/>
        <w:rPr>
          <w:shd w:val="clear" w:color="auto" w:fill="FFFFFF"/>
          <w:lang w:val="en-US"/>
        </w:rPr>
      </w:pPr>
      <w:r w:rsidRPr="00A0607A">
        <w:rPr>
          <w:shd w:val="clear" w:color="auto" w:fill="FFFFFF"/>
          <w:lang w:val="en-US"/>
        </w:rPr>
        <w:t xml:space="preserve">Gau, S. S., Shang, C. Y., Liu, S. K., Swanson, J. M., &amp; Tu, C. L. (2008). Psychometric properties of the Chinese version of the Swanson, Nolan, and Pelham, version IV scale - parent form. </w:t>
      </w:r>
      <w:r w:rsidRPr="00A0607A">
        <w:rPr>
          <w:i/>
          <w:shd w:val="clear" w:color="auto" w:fill="FFFFFF"/>
          <w:lang w:val="en-US"/>
        </w:rPr>
        <w:t>International journal of methods in psychiatric research 17,</w:t>
      </w:r>
      <w:r w:rsidRPr="00A0607A">
        <w:rPr>
          <w:shd w:val="clear" w:color="auto" w:fill="FFFFFF"/>
          <w:lang w:val="en-US"/>
        </w:rPr>
        <w:t xml:space="preserve"> 35-44. </w:t>
      </w:r>
    </w:p>
    <w:p w14:paraId="62263DA1" w14:textId="77777777" w:rsidR="00036481" w:rsidRDefault="00664ED5" w:rsidP="001025FF">
      <w:pPr>
        <w:spacing w:line="480" w:lineRule="auto"/>
        <w:ind w:hanging="426"/>
        <w:rPr>
          <w:rStyle w:val="Hyperlink"/>
          <w:shd w:val="clear" w:color="auto" w:fill="FFFFFF"/>
        </w:rPr>
      </w:pPr>
      <w:r w:rsidRPr="00EE60FF">
        <w:rPr>
          <w:color w:val="222222"/>
          <w:shd w:val="clear" w:color="auto" w:fill="FFFFFF"/>
        </w:rPr>
        <w:t>van Ginkel, J. R., Linting, M., Rippe, R. C., &amp; van der Voort, A. (2020). Rebutting existing misconceptions about multiple imputation as a method for handling missing data. </w:t>
      </w:r>
      <w:r w:rsidRPr="00EE60FF">
        <w:rPr>
          <w:i/>
          <w:iCs/>
          <w:color w:val="222222"/>
          <w:shd w:val="clear" w:color="auto" w:fill="FFFFFF"/>
        </w:rPr>
        <w:t xml:space="preserve">Journal of </w:t>
      </w:r>
      <w:r w:rsidRPr="00EE60FF">
        <w:rPr>
          <w:i/>
          <w:iCs/>
          <w:color w:val="222222"/>
          <w:shd w:val="clear" w:color="auto" w:fill="FFFFFF"/>
          <w:lang w:val="x-none"/>
        </w:rPr>
        <w:t>P</w:t>
      </w:r>
      <w:r w:rsidRPr="00EE60FF">
        <w:rPr>
          <w:i/>
          <w:iCs/>
          <w:color w:val="222222"/>
          <w:shd w:val="clear" w:color="auto" w:fill="FFFFFF"/>
        </w:rPr>
        <w:t>ersonality Assessment</w:t>
      </w:r>
      <w:r w:rsidRPr="00EE60FF">
        <w:rPr>
          <w:color w:val="222222"/>
          <w:shd w:val="clear" w:color="auto" w:fill="FFFFFF"/>
        </w:rPr>
        <w:t>, </w:t>
      </w:r>
      <w:r w:rsidRPr="00EE60FF">
        <w:rPr>
          <w:i/>
          <w:iCs/>
          <w:color w:val="222222"/>
          <w:shd w:val="clear" w:color="auto" w:fill="FFFFFF"/>
        </w:rPr>
        <w:t>102</w:t>
      </w:r>
      <w:r w:rsidRPr="00EE60FF">
        <w:rPr>
          <w:color w:val="222222"/>
          <w:shd w:val="clear" w:color="auto" w:fill="FFFFFF"/>
        </w:rPr>
        <w:t>(3), 297-308.</w:t>
      </w:r>
      <w:r w:rsidR="00E3696C">
        <w:rPr>
          <w:color w:val="222222"/>
          <w:shd w:val="clear" w:color="auto" w:fill="FFFFFF"/>
        </w:rPr>
        <w:t xml:space="preserve"> </w:t>
      </w:r>
      <w:hyperlink r:id="rId11" w:history="1">
        <w:r w:rsidR="00E3696C" w:rsidRPr="003E49BE">
          <w:rPr>
            <w:rStyle w:val="Hyperlink"/>
            <w:shd w:val="clear" w:color="auto" w:fill="FFFFFF"/>
          </w:rPr>
          <w:t>https://doi.org/10.1080/00223891.2018.1530680</w:t>
        </w:r>
      </w:hyperlink>
    </w:p>
    <w:p w14:paraId="70172C2B" w14:textId="77777777" w:rsidR="00036481" w:rsidRPr="0073337A" w:rsidRDefault="00036481" w:rsidP="00036481">
      <w:pPr>
        <w:spacing w:line="480" w:lineRule="auto"/>
        <w:ind w:hanging="426"/>
      </w:pPr>
      <w:r w:rsidRPr="0073337A">
        <w:rPr>
          <w:color w:val="222222"/>
          <w:shd w:val="clear" w:color="auto" w:fill="FFFFFF"/>
        </w:rPr>
        <w:t>Hamaker, E. L., Kuiper, R. M., &amp; Grasman, R. P. (2015). A critique of the cross-lagged panel model. </w:t>
      </w:r>
      <w:r w:rsidRPr="0073337A">
        <w:rPr>
          <w:i/>
          <w:iCs/>
          <w:color w:val="222222"/>
          <w:shd w:val="clear" w:color="auto" w:fill="FFFFFF"/>
        </w:rPr>
        <w:t>Psychological Methods</w:t>
      </w:r>
      <w:r w:rsidRPr="0073337A">
        <w:rPr>
          <w:color w:val="222222"/>
          <w:shd w:val="clear" w:color="auto" w:fill="FFFFFF"/>
        </w:rPr>
        <w:t>, </w:t>
      </w:r>
      <w:r w:rsidRPr="0073337A">
        <w:rPr>
          <w:i/>
          <w:iCs/>
          <w:color w:val="222222"/>
          <w:shd w:val="clear" w:color="auto" w:fill="FFFFFF"/>
        </w:rPr>
        <w:t>20</w:t>
      </w:r>
      <w:r w:rsidRPr="0073337A">
        <w:rPr>
          <w:color w:val="222222"/>
          <w:shd w:val="clear" w:color="auto" w:fill="FFFFFF"/>
        </w:rPr>
        <w:t xml:space="preserve">(1), 102-116. </w:t>
      </w:r>
      <w:hyperlink r:id="rId12" w:history="1">
        <w:r w:rsidRPr="0073337A">
          <w:rPr>
            <w:rStyle w:val="Hyperlink"/>
            <w:shd w:val="clear" w:color="auto" w:fill="FFFFFF"/>
          </w:rPr>
          <w:t>https://psycnet.apa.org/doi/10.1037/a0038889</w:t>
        </w:r>
      </w:hyperlink>
      <w:r w:rsidRPr="0073337A">
        <w:rPr>
          <w:color w:val="222222"/>
          <w:shd w:val="clear" w:color="auto" w:fill="FFFFFF"/>
        </w:rPr>
        <w:t xml:space="preserve"> </w:t>
      </w:r>
    </w:p>
    <w:p w14:paraId="694E4A29" w14:textId="28420438" w:rsidR="00664ED5" w:rsidRPr="00C035EB" w:rsidRDefault="006541A8" w:rsidP="001025FF">
      <w:pPr>
        <w:spacing w:line="480" w:lineRule="auto"/>
        <w:ind w:hanging="426"/>
        <w:rPr>
          <w:shd w:val="clear" w:color="auto" w:fill="FFFFFF"/>
        </w:rPr>
      </w:pPr>
      <w:r w:rsidRPr="00C035EB">
        <w:rPr>
          <w:shd w:val="clear" w:color="auto" w:fill="FFFFFF"/>
        </w:rPr>
        <w:t>Hong, S., &amp; Lynn, H. S. (2020). Accuracy of random-forest-based imputation of missing data in the presence of non-normality, non-linearity, and interaction. </w:t>
      </w:r>
      <w:r w:rsidRPr="00C035EB">
        <w:rPr>
          <w:i/>
          <w:iCs/>
          <w:shd w:val="clear" w:color="auto" w:fill="FFFFFF"/>
        </w:rPr>
        <w:t>BMC Medical Research Methodology, 20</w:t>
      </w:r>
      <w:r w:rsidRPr="00C035EB">
        <w:rPr>
          <w:shd w:val="clear" w:color="auto" w:fill="FFFFFF"/>
        </w:rPr>
        <w:t>(1), 1-12.</w:t>
      </w:r>
      <w:r w:rsidR="00E3696C">
        <w:rPr>
          <w:shd w:val="clear" w:color="auto" w:fill="FFFFFF"/>
        </w:rPr>
        <w:t xml:space="preserve"> </w:t>
      </w:r>
      <w:hyperlink r:id="rId13" w:history="1">
        <w:r w:rsidR="00E3696C" w:rsidRPr="003E49BE">
          <w:rPr>
            <w:rStyle w:val="Hyperlink"/>
            <w:shd w:val="clear" w:color="auto" w:fill="FFFFFF"/>
          </w:rPr>
          <w:t>https://doi.org/10.1186/s12874-020-01080-1</w:t>
        </w:r>
      </w:hyperlink>
      <w:r w:rsidR="00E3696C">
        <w:rPr>
          <w:shd w:val="clear" w:color="auto" w:fill="FFFFFF"/>
        </w:rPr>
        <w:t xml:space="preserve"> </w:t>
      </w:r>
    </w:p>
    <w:p w14:paraId="3DBF32D1" w14:textId="470D3C19" w:rsidR="00EE60FF" w:rsidRPr="00C035EB" w:rsidRDefault="00664ED5" w:rsidP="007125DA">
      <w:pPr>
        <w:spacing w:line="480" w:lineRule="auto"/>
        <w:ind w:hanging="426"/>
      </w:pPr>
      <w:r w:rsidRPr="00C035EB">
        <w:rPr>
          <w:shd w:val="clear" w:color="auto" w:fill="FFFFFF"/>
        </w:rPr>
        <w:t xml:space="preserve">Jakobsen, J. C., Gluud, C., Wetterslev, J., &amp; Winkel, P. (2017). When and how should multiple imputation be used for handling missing data in randomised clinical trials–a practical guide </w:t>
      </w:r>
      <w:r w:rsidRPr="00C035EB">
        <w:rPr>
          <w:shd w:val="clear" w:color="auto" w:fill="FFFFFF"/>
        </w:rPr>
        <w:lastRenderedPageBreak/>
        <w:t>with flowcharts. </w:t>
      </w:r>
      <w:r w:rsidRPr="00C035EB">
        <w:rPr>
          <w:i/>
          <w:iCs/>
          <w:shd w:val="clear" w:color="auto" w:fill="FFFFFF"/>
        </w:rPr>
        <w:t xml:space="preserve">BMC </w:t>
      </w:r>
      <w:r w:rsidR="003B13B2">
        <w:rPr>
          <w:i/>
          <w:iCs/>
          <w:shd w:val="clear" w:color="auto" w:fill="FFFFFF"/>
        </w:rPr>
        <w:t>M</w:t>
      </w:r>
      <w:r w:rsidRPr="00C035EB">
        <w:rPr>
          <w:i/>
          <w:iCs/>
          <w:shd w:val="clear" w:color="auto" w:fill="FFFFFF"/>
        </w:rPr>
        <w:t xml:space="preserve">edical </w:t>
      </w:r>
      <w:r w:rsidR="003B13B2">
        <w:rPr>
          <w:i/>
          <w:iCs/>
          <w:shd w:val="clear" w:color="auto" w:fill="FFFFFF"/>
        </w:rPr>
        <w:t>R</w:t>
      </w:r>
      <w:r w:rsidRPr="00C035EB">
        <w:rPr>
          <w:i/>
          <w:iCs/>
          <w:shd w:val="clear" w:color="auto" w:fill="FFFFFF"/>
        </w:rPr>
        <w:t xml:space="preserve">esearch </w:t>
      </w:r>
      <w:r w:rsidR="003B13B2">
        <w:rPr>
          <w:i/>
          <w:iCs/>
          <w:shd w:val="clear" w:color="auto" w:fill="FFFFFF"/>
        </w:rPr>
        <w:t>M</w:t>
      </w:r>
      <w:r w:rsidRPr="00C035EB">
        <w:rPr>
          <w:i/>
          <w:iCs/>
          <w:shd w:val="clear" w:color="auto" w:fill="FFFFFF"/>
        </w:rPr>
        <w:t>ethodology</w:t>
      </w:r>
      <w:r w:rsidRPr="00C035EB">
        <w:rPr>
          <w:shd w:val="clear" w:color="auto" w:fill="FFFFFF"/>
        </w:rPr>
        <w:t>, </w:t>
      </w:r>
      <w:r w:rsidRPr="00C035EB">
        <w:rPr>
          <w:i/>
          <w:iCs/>
          <w:shd w:val="clear" w:color="auto" w:fill="FFFFFF"/>
        </w:rPr>
        <w:t>17</w:t>
      </w:r>
      <w:r w:rsidRPr="00C035EB">
        <w:rPr>
          <w:shd w:val="clear" w:color="auto" w:fill="FFFFFF"/>
        </w:rPr>
        <w:t>(1), 162.</w:t>
      </w:r>
      <w:r w:rsidR="00E3696C">
        <w:rPr>
          <w:shd w:val="clear" w:color="auto" w:fill="FFFFFF"/>
        </w:rPr>
        <w:t xml:space="preserve"> </w:t>
      </w:r>
      <w:hyperlink r:id="rId14" w:history="1">
        <w:r w:rsidR="00E3696C" w:rsidRPr="003E49BE">
          <w:rPr>
            <w:rStyle w:val="Hyperlink"/>
            <w:shd w:val="clear" w:color="auto" w:fill="FFFFFF"/>
          </w:rPr>
          <w:t>https://doi.org/10.1186/s12874-017-0442-1</w:t>
        </w:r>
      </w:hyperlink>
      <w:r w:rsidR="00E3696C">
        <w:rPr>
          <w:shd w:val="clear" w:color="auto" w:fill="FFFFFF"/>
        </w:rPr>
        <w:t xml:space="preserve"> </w:t>
      </w:r>
    </w:p>
    <w:p w14:paraId="402B975D" w14:textId="77777777" w:rsidR="004B5B78" w:rsidRPr="004B5B78" w:rsidRDefault="004B5B78" w:rsidP="004B5B78">
      <w:pPr>
        <w:spacing w:line="480" w:lineRule="auto"/>
        <w:ind w:hanging="426"/>
      </w:pPr>
      <w:r w:rsidRPr="004B5B78">
        <w:rPr>
          <w:lang w:val="en-US"/>
        </w:rPr>
        <w:t>Mulder, J. D., &amp; Hamaker, E. L. (2021). Three extensions of the random intercept cross-lagged panel model. </w:t>
      </w:r>
      <w:r w:rsidRPr="004B5B78">
        <w:rPr>
          <w:i/>
          <w:iCs/>
          <w:lang w:val="en-US"/>
        </w:rPr>
        <w:t>Structural Equation Modeling: A Multidisciplinary Journal</w:t>
      </w:r>
      <w:r w:rsidRPr="004B5B78">
        <w:rPr>
          <w:lang w:val="en-US"/>
        </w:rPr>
        <w:t>, </w:t>
      </w:r>
      <w:r w:rsidRPr="004B5B78">
        <w:rPr>
          <w:i/>
          <w:iCs/>
          <w:lang w:val="en-US"/>
        </w:rPr>
        <w:t>28</w:t>
      </w:r>
      <w:r w:rsidRPr="004B5B78">
        <w:rPr>
          <w:lang w:val="en-US"/>
        </w:rPr>
        <w:t>(4), 638–648. https://doi.org/10.1080/10705511.2020.1784738</w:t>
      </w:r>
    </w:p>
    <w:p w14:paraId="3306F32B" w14:textId="014E4419" w:rsidR="00036481" w:rsidRPr="001E66DF" w:rsidRDefault="006541A8" w:rsidP="001E66DF">
      <w:pPr>
        <w:spacing w:line="480" w:lineRule="auto"/>
        <w:ind w:hanging="426"/>
        <w:rPr>
          <w:shd w:val="clear" w:color="auto" w:fill="FFFFFF"/>
        </w:rPr>
      </w:pPr>
      <w:r w:rsidRPr="00EE60FF">
        <w:rPr>
          <w:shd w:val="clear" w:color="auto" w:fill="FFFFFF"/>
        </w:rPr>
        <w:t>Shah, A. D., Bartlett, J. W., Carpenter, J., Nicholas, O., &amp; Hemingway, H. (2014). Comparison of random forest and parametric imputation models for imputing missing data using MICE: a CALIBER study. </w:t>
      </w:r>
      <w:r w:rsidRPr="00EE60FF">
        <w:rPr>
          <w:i/>
          <w:iCs/>
          <w:shd w:val="clear" w:color="auto" w:fill="FFFFFF"/>
        </w:rPr>
        <w:t>American Journal of Epidemiology, 179</w:t>
      </w:r>
      <w:r w:rsidRPr="00EE60FF">
        <w:rPr>
          <w:shd w:val="clear" w:color="auto" w:fill="FFFFFF"/>
        </w:rPr>
        <w:t>(6), 764-774.</w:t>
      </w:r>
      <w:r w:rsidR="00E3696C">
        <w:rPr>
          <w:shd w:val="clear" w:color="auto" w:fill="FFFFFF"/>
        </w:rPr>
        <w:t xml:space="preserve"> </w:t>
      </w:r>
      <w:hyperlink r:id="rId15" w:history="1">
        <w:r w:rsidR="00E3696C" w:rsidRPr="003E49BE">
          <w:rPr>
            <w:rStyle w:val="Hyperlink"/>
            <w:shd w:val="clear" w:color="auto" w:fill="FFFFFF"/>
          </w:rPr>
          <w:t>https://doi.org/10.1093/aje/kwt312</w:t>
        </w:r>
      </w:hyperlink>
      <w:r w:rsidR="00E3696C">
        <w:rPr>
          <w:shd w:val="clear" w:color="auto" w:fill="FFFFFF"/>
        </w:rPr>
        <w:t xml:space="preserve"> </w:t>
      </w:r>
    </w:p>
    <w:p w14:paraId="1A8AB512" w14:textId="423643FB" w:rsidR="00085095" w:rsidRDefault="00085095" w:rsidP="001025FF">
      <w:pPr>
        <w:spacing w:line="480" w:lineRule="auto"/>
        <w:ind w:hanging="426"/>
        <w:rPr>
          <w:shd w:val="clear" w:color="auto" w:fill="FFFFFF"/>
        </w:rPr>
      </w:pPr>
      <w:proofErr w:type="spellStart"/>
      <w:r w:rsidRPr="00EE60FF">
        <w:rPr>
          <w:shd w:val="clear" w:color="auto" w:fill="FFFFFF"/>
        </w:rPr>
        <w:t>Stekhoven</w:t>
      </w:r>
      <w:proofErr w:type="spellEnd"/>
      <w:r w:rsidRPr="00EE60FF">
        <w:rPr>
          <w:shd w:val="clear" w:color="auto" w:fill="FFFFFF"/>
        </w:rPr>
        <w:t xml:space="preserve">, D. J. (2013). </w:t>
      </w:r>
      <w:proofErr w:type="spellStart"/>
      <w:r w:rsidRPr="00EE60FF">
        <w:rPr>
          <w:shd w:val="clear" w:color="auto" w:fill="FFFFFF"/>
        </w:rPr>
        <w:t>missForest</w:t>
      </w:r>
      <w:proofErr w:type="spellEnd"/>
      <w:r w:rsidRPr="00EE60FF">
        <w:rPr>
          <w:shd w:val="clear" w:color="auto" w:fill="FFFFFF"/>
        </w:rPr>
        <w:t>: Nonparametric missing value imputation using Random Forest. R package version 1.4.</w:t>
      </w:r>
    </w:p>
    <w:p w14:paraId="00115468" w14:textId="77777777" w:rsidR="00A0607A" w:rsidRPr="00A0607A" w:rsidRDefault="00A0607A" w:rsidP="00A0607A">
      <w:pPr>
        <w:spacing w:line="480" w:lineRule="auto"/>
        <w:ind w:hanging="426"/>
        <w:rPr>
          <w:shd w:val="clear" w:color="auto" w:fill="FFFFFF"/>
          <w:lang w:val="en-US"/>
        </w:rPr>
      </w:pPr>
      <w:r w:rsidRPr="00A0607A">
        <w:rPr>
          <w:shd w:val="clear" w:color="auto" w:fill="FFFFFF"/>
          <w:lang w:val="en-US"/>
        </w:rPr>
        <w:t>Swanson, J. M</w:t>
      </w:r>
      <w:r w:rsidRPr="00A0607A">
        <w:rPr>
          <w:rFonts w:hint="eastAsia"/>
          <w:shd w:val="clear" w:color="auto" w:fill="FFFFFF"/>
          <w:lang w:val="en-US"/>
        </w:rPr>
        <w:t>.</w:t>
      </w:r>
      <w:r w:rsidRPr="00A0607A">
        <w:rPr>
          <w:shd w:val="clear" w:color="auto" w:fill="FFFFFF"/>
          <w:lang w:val="en-US"/>
        </w:rPr>
        <w:t xml:space="preserve"> (1992).</w:t>
      </w:r>
      <w:r w:rsidRPr="00A0607A">
        <w:rPr>
          <w:rFonts w:hint="eastAsia"/>
          <w:shd w:val="clear" w:color="auto" w:fill="FFFFFF"/>
          <w:lang w:val="en-US"/>
        </w:rPr>
        <w:t xml:space="preserve"> </w:t>
      </w:r>
      <w:r w:rsidRPr="00A0607A">
        <w:rPr>
          <w:i/>
          <w:shd w:val="clear" w:color="auto" w:fill="FFFFFF"/>
          <w:lang w:val="en-US"/>
        </w:rPr>
        <w:t>School-based assessments and interventions for ADD students.</w:t>
      </w:r>
      <w:r w:rsidRPr="00A0607A">
        <w:rPr>
          <w:shd w:val="clear" w:color="auto" w:fill="FFFFFF"/>
          <w:lang w:val="en-US"/>
        </w:rPr>
        <w:t xml:space="preserve"> </w:t>
      </w:r>
      <w:r w:rsidRPr="00A0607A">
        <w:rPr>
          <w:rFonts w:hint="eastAsia"/>
          <w:shd w:val="clear" w:color="auto" w:fill="FFFFFF"/>
          <w:lang w:val="en-US"/>
        </w:rPr>
        <w:t>Irvine, CA: K.C. Press</w:t>
      </w:r>
      <w:r w:rsidRPr="00A0607A">
        <w:rPr>
          <w:shd w:val="clear" w:color="auto" w:fill="FFFFFF"/>
          <w:lang w:val="en-US"/>
        </w:rPr>
        <w:t>.</w:t>
      </w:r>
    </w:p>
    <w:p w14:paraId="03FAF5F0" w14:textId="28A90676" w:rsidR="0093332F" w:rsidRDefault="006905CE" w:rsidP="00E37617">
      <w:pPr>
        <w:spacing w:line="480" w:lineRule="auto"/>
        <w:ind w:hanging="426"/>
        <w:rPr>
          <w:color w:val="1C1D1E"/>
        </w:rPr>
      </w:pPr>
      <w:proofErr w:type="spellStart"/>
      <w:r w:rsidRPr="006905CE">
        <w:rPr>
          <w:color w:val="222222"/>
          <w:shd w:val="clear" w:color="auto" w:fill="FFFFFF"/>
        </w:rPr>
        <w:t>Waljee</w:t>
      </w:r>
      <w:proofErr w:type="spellEnd"/>
      <w:r w:rsidRPr="006905CE">
        <w:rPr>
          <w:color w:val="222222"/>
          <w:shd w:val="clear" w:color="auto" w:fill="FFFFFF"/>
        </w:rPr>
        <w:t>, A. K., Mukherjee, A., Singal, A. G., Zhang, Y., Warren, J., Balis, U., ... &amp; Higgins, P. D. (2013). Comparison of imputation methods for missing laboratory data in medicine. </w:t>
      </w:r>
      <w:r w:rsidRPr="006905CE">
        <w:rPr>
          <w:i/>
          <w:iCs/>
          <w:color w:val="222222"/>
          <w:shd w:val="clear" w:color="auto" w:fill="FFFFFF"/>
        </w:rPr>
        <w:t xml:space="preserve">BMJ </w:t>
      </w:r>
      <w:r>
        <w:rPr>
          <w:i/>
          <w:iCs/>
          <w:color w:val="222222"/>
          <w:shd w:val="clear" w:color="auto" w:fill="FFFFFF"/>
        </w:rPr>
        <w:t>O</w:t>
      </w:r>
      <w:r w:rsidRPr="006905CE">
        <w:rPr>
          <w:i/>
          <w:iCs/>
          <w:color w:val="222222"/>
          <w:shd w:val="clear" w:color="auto" w:fill="FFFFFF"/>
        </w:rPr>
        <w:t>pen</w:t>
      </w:r>
      <w:r w:rsidRPr="006905CE">
        <w:rPr>
          <w:color w:val="222222"/>
          <w:shd w:val="clear" w:color="auto" w:fill="FFFFFF"/>
        </w:rPr>
        <w:t>, </w:t>
      </w:r>
      <w:r w:rsidRPr="006905CE">
        <w:rPr>
          <w:i/>
          <w:iCs/>
          <w:color w:val="222222"/>
          <w:shd w:val="clear" w:color="auto" w:fill="FFFFFF"/>
        </w:rPr>
        <w:t>3</w:t>
      </w:r>
      <w:r w:rsidRPr="006905CE">
        <w:rPr>
          <w:color w:val="222222"/>
          <w:shd w:val="clear" w:color="auto" w:fill="FFFFFF"/>
        </w:rPr>
        <w:t>(8), e002847.</w:t>
      </w:r>
      <w:r w:rsidR="00E37617">
        <w:rPr>
          <w:shd w:val="clear" w:color="auto" w:fill="FFFFFF"/>
        </w:rPr>
        <w:t xml:space="preserve"> </w:t>
      </w:r>
      <w:hyperlink r:id="rId16" w:history="1">
        <w:r w:rsidR="00E37617" w:rsidRPr="00E75ABF">
          <w:rPr>
            <w:rStyle w:val="Hyperlink"/>
          </w:rPr>
          <w:t>http://dx.doi.org/10.1136/bmjopen-2013-002847</w:t>
        </w:r>
      </w:hyperlink>
    </w:p>
    <w:p w14:paraId="6460886E" w14:textId="77777777" w:rsidR="00E37617" w:rsidRPr="00E37617" w:rsidRDefault="00E37617" w:rsidP="00E37617">
      <w:pPr>
        <w:spacing w:line="480" w:lineRule="auto"/>
        <w:ind w:hanging="426"/>
        <w:rPr>
          <w:color w:val="1C1D1E"/>
        </w:rPr>
      </w:pPr>
    </w:p>
    <w:p w14:paraId="6BF9AB45" w14:textId="0E12D827" w:rsidR="00E37617" w:rsidRPr="00E37617" w:rsidRDefault="00E37617" w:rsidP="00E37617">
      <w:pPr>
        <w:spacing w:line="480" w:lineRule="auto"/>
        <w:ind w:hanging="426"/>
        <w:rPr>
          <w:shd w:val="clear" w:color="auto" w:fill="FFFFFF"/>
        </w:rPr>
        <w:sectPr w:rsidR="00E37617" w:rsidRPr="00E37617" w:rsidSect="009D2188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5F9FD12C" w14:textId="2B85FAB4" w:rsidR="004569CF" w:rsidRDefault="004569CF"/>
    <w:tbl>
      <w:tblPr>
        <w:tblW w:w="13792" w:type="dxa"/>
        <w:tblLook w:val="04A0" w:firstRow="1" w:lastRow="0" w:firstColumn="1" w:lastColumn="0" w:noHBand="0" w:noVBand="1"/>
      </w:tblPr>
      <w:tblGrid>
        <w:gridCol w:w="4111"/>
        <w:gridCol w:w="763"/>
        <w:gridCol w:w="960"/>
        <w:gridCol w:w="960"/>
        <w:gridCol w:w="960"/>
        <w:gridCol w:w="276"/>
        <w:gridCol w:w="960"/>
        <w:gridCol w:w="1000"/>
        <w:gridCol w:w="960"/>
        <w:gridCol w:w="960"/>
        <w:gridCol w:w="276"/>
        <w:gridCol w:w="960"/>
        <w:gridCol w:w="960"/>
      </w:tblGrid>
      <w:tr w:rsidR="00DB78A0" w14:paraId="2A0F5A05" w14:textId="77777777" w:rsidTr="00DB78A0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55182" w14:textId="77777777" w:rsidR="00593CCD" w:rsidRDefault="00593CCD" w:rsidP="006643D1">
            <w:pPr>
              <w:spacing w:line="36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able S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4C2E4" w14:textId="77777777" w:rsidR="00593CCD" w:rsidRDefault="00593CCD" w:rsidP="006643D1">
            <w:pPr>
              <w:spacing w:line="360" w:lineRule="auto"/>
              <w:rPr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766D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D0604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CC02A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4D6B6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DA95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77780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01629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EE042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E3B1C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E9A2F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DBDF6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593CCD" w14:paraId="5A12EAA6" w14:textId="77777777" w:rsidTr="006643D1">
        <w:trPr>
          <w:trHeight w:val="315"/>
        </w:trPr>
        <w:tc>
          <w:tcPr>
            <w:tcW w:w="13792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B4F03" w14:textId="3149E5FB" w:rsidR="00593CCD" w:rsidRDefault="00593CCD" w:rsidP="006643D1">
            <w:pPr>
              <w:spacing w:line="360" w:lineRule="auto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Comparisons </w:t>
            </w:r>
            <w:r w:rsidR="008B2023">
              <w:rPr>
                <w:i/>
                <w:iCs/>
                <w:color w:val="000000"/>
              </w:rPr>
              <w:t>of Sample Characteristics and Study Variables between the Analytic Sample and the Excluded Sample</w:t>
            </w:r>
          </w:p>
        </w:tc>
      </w:tr>
      <w:tr w:rsidR="00593CCD" w14:paraId="6A15C7C4" w14:textId="77777777" w:rsidTr="006643D1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C3DD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32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BBCB" w14:textId="77777777" w:rsidR="00593CCD" w:rsidRDefault="00593CCD" w:rsidP="006643D1">
            <w:pPr>
              <w:spacing w:line="360" w:lineRule="auto"/>
              <w:rPr>
                <w:b/>
                <w:bCs/>
                <w:color w:val="000000"/>
                <w:u w:val="single"/>
              </w:rPr>
            </w:pPr>
            <w:r>
              <w:rPr>
                <w:b/>
                <w:bCs/>
                <w:color w:val="000000"/>
                <w:u w:val="single"/>
              </w:rPr>
              <w:t>Analytic sample (</w:t>
            </w:r>
            <w:r>
              <w:rPr>
                <w:b/>
                <w:bCs/>
                <w:i/>
                <w:iCs/>
                <w:color w:val="000000"/>
                <w:u w:val="single"/>
              </w:rPr>
              <w:t>n</w:t>
            </w:r>
            <w:r>
              <w:rPr>
                <w:b/>
                <w:bCs/>
                <w:color w:val="000000"/>
                <w:u w:val="single"/>
              </w:rPr>
              <w:t xml:space="preserve"> = 285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F31A9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88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11535" w14:textId="77777777" w:rsidR="00593CCD" w:rsidRDefault="00593CCD" w:rsidP="006643D1">
            <w:pPr>
              <w:spacing w:line="360" w:lineRule="auto"/>
              <w:rPr>
                <w:b/>
                <w:bCs/>
                <w:color w:val="000000"/>
                <w:u w:val="single"/>
              </w:rPr>
            </w:pPr>
            <w:r>
              <w:rPr>
                <w:b/>
                <w:bCs/>
                <w:color w:val="000000"/>
                <w:u w:val="single"/>
              </w:rPr>
              <w:t>Excluded sample (</w:t>
            </w:r>
            <w:r>
              <w:rPr>
                <w:b/>
                <w:bCs/>
                <w:i/>
                <w:iCs/>
                <w:color w:val="000000"/>
                <w:u w:val="single"/>
              </w:rPr>
              <w:t>n</w:t>
            </w:r>
            <w:r>
              <w:rPr>
                <w:b/>
                <w:bCs/>
                <w:color w:val="000000"/>
                <w:u w:val="single"/>
              </w:rPr>
              <w:t xml:space="preserve"> = 454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772E9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03A9E" w14:textId="77777777" w:rsidR="00593CCD" w:rsidRDefault="00593CCD" w:rsidP="006643D1">
            <w:pPr>
              <w:spacing w:line="360" w:lineRule="auto"/>
              <w:rPr>
                <w:b/>
                <w:bCs/>
                <w:color w:val="000000"/>
                <w:u w:val="single"/>
              </w:rPr>
            </w:pPr>
            <w:r>
              <w:rPr>
                <w:b/>
                <w:bCs/>
                <w:color w:val="000000"/>
                <w:u w:val="single"/>
              </w:rPr>
              <w:t>Comparison</w:t>
            </w:r>
          </w:p>
        </w:tc>
      </w:tr>
      <w:tr w:rsidR="00593CCD" w14:paraId="4CA15DD2" w14:textId="77777777" w:rsidTr="006643D1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D9A85" w14:textId="77777777" w:rsidR="00593CCD" w:rsidRDefault="00593CCD" w:rsidP="006643D1">
            <w:pPr>
              <w:spacing w:line="360" w:lineRule="auto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Sample characteristics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DC4DF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66FB5" w14:textId="77777777" w:rsidR="00593CCD" w:rsidRDefault="00593CCD" w:rsidP="006643D1">
            <w:pPr>
              <w:spacing w:line="360" w:lineRule="auto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864A4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M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9EB61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Max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7AF32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8EB87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Mea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07622" w14:textId="77777777" w:rsidR="00593CCD" w:rsidRDefault="00593CCD" w:rsidP="006643D1">
            <w:pPr>
              <w:spacing w:line="360" w:lineRule="auto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0B2E4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M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BCC0B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Max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F7518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C1546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t</w:t>
            </w:r>
            <w:r>
              <w:rPr>
                <w:color w:val="000000"/>
              </w:rPr>
              <w:t>/χ</w:t>
            </w:r>
            <w:r w:rsidRPr="006643D1">
              <w:rPr>
                <w:color w:val="000000"/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90C7F" w14:textId="77777777" w:rsidR="00593CCD" w:rsidRDefault="00593CCD" w:rsidP="006643D1">
            <w:pPr>
              <w:spacing w:line="360" w:lineRule="auto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</w:t>
            </w:r>
          </w:p>
        </w:tc>
      </w:tr>
      <w:tr w:rsidR="00593CCD" w14:paraId="10D40E67" w14:textId="77777777" w:rsidTr="006643D1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91A87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Child’s age (years; continuous)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B93B2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9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DE7A9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D099F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700B1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11.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2374D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07D3C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10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12EBA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A7DCC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8C80F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11.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FD631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901A0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01937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 w:rsidR="00593CCD" w14:paraId="547F3701" w14:textId="77777777" w:rsidTr="006643D1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93A78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 xml:space="preserve">Child’s age (grade), </w:t>
            </w:r>
            <w:r>
              <w:rPr>
                <w:i/>
                <w:iCs/>
                <w:color w:val="000000"/>
              </w:rPr>
              <w:t>n</w:t>
            </w:r>
            <w:r>
              <w:rPr>
                <w:color w:val="000000"/>
              </w:rPr>
              <w:t xml:space="preserve"> (%)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4D825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4F960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FD454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18F7B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A29FE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9B39E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C6CAB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1C5C5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CF4C1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4FF4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61431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60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15964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 w:rsidR="00593CCD" w14:paraId="630E2E88" w14:textId="77777777" w:rsidTr="006643D1">
        <w:trPr>
          <w:trHeight w:val="37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E0DDC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4</w:t>
            </w:r>
            <w:r>
              <w:rPr>
                <w:color w:val="000000"/>
                <w:vertAlign w:val="superscript"/>
              </w:rPr>
              <w:t>th</w:t>
            </w:r>
            <w:r>
              <w:rPr>
                <w:color w:val="000000"/>
              </w:rPr>
              <w:t xml:space="preserve"> grade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68B5D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1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D2B79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4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9C61A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1CB1A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9A7B8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420AD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656BB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2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9FB27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5025A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801DA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BC2CB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9ADF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593CCD" w14:paraId="0E9CB37B" w14:textId="77777777" w:rsidTr="006643D1">
        <w:trPr>
          <w:trHeight w:val="37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C0939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5</w:t>
            </w:r>
            <w:r>
              <w:rPr>
                <w:color w:val="000000"/>
                <w:vertAlign w:val="superscript"/>
              </w:rPr>
              <w:t>th</w:t>
            </w:r>
            <w:r>
              <w:rPr>
                <w:color w:val="000000"/>
              </w:rPr>
              <w:t xml:space="preserve"> grade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AA62C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5D759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5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36ACB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4B215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09C48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84907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3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66756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7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72742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9E0B9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EF992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8F9C8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339C9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593CCD" w14:paraId="61FE3434" w14:textId="77777777" w:rsidTr="006643D1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E38E5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Mother’s age (years; continuous)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98068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4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0001B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0DBFB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13A9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5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30E51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8FDB0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90EA0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2C0C1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98189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B1AF2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575E6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-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8FD68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0.92</w:t>
            </w:r>
          </w:p>
        </w:tc>
      </w:tr>
      <w:tr w:rsidR="00593CCD" w14:paraId="239C7C1F" w14:textId="77777777" w:rsidTr="006643D1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59C49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 xml:space="preserve">Child’s sex (female), </w:t>
            </w:r>
            <w:r>
              <w:rPr>
                <w:i/>
                <w:iCs/>
                <w:color w:val="000000"/>
              </w:rPr>
              <w:t>n</w:t>
            </w:r>
            <w:r>
              <w:rPr>
                <w:color w:val="000000"/>
              </w:rPr>
              <w:t xml:space="preserve"> (%)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97DD9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DEC3D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5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CA41F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1096F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3CECC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16278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2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B60E5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5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12016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BF3E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D596F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CBBBB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AEEEA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0.61</w:t>
            </w:r>
          </w:p>
        </w:tc>
      </w:tr>
      <w:tr w:rsidR="00593CCD" w14:paraId="7F828875" w14:textId="77777777" w:rsidTr="006643D1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2876E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 xml:space="preserve">Living arrangement, </w:t>
            </w:r>
            <w:r>
              <w:rPr>
                <w:i/>
                <w:iCs/>
                <w:color w:val="000000"/>
              </w:rPr>
              <w:t>n</w:t>
            </w:r>
            <w:r>
              <w:rPr>
                <w:color w:val="000000"/>
              </w:rPr>
              <w:t xml:space="preserve"> (%)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25C75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1B1A5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8E92C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61BD9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705A8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0F637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2834E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433C3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26CF2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A6717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1BBC4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1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D22F2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</w:tr>
      <w:tr w:rsidR="00593CCD" w14:paraId="6ED13840" w14:textId="77777777" w:rsidTr="006643D1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9FBF2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Living with both parents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34E19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2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81775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8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8BF71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2705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6C3E8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67400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2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CD9DF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8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F30DA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20A2A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CC779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D3B1B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165F4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593CCD" w14:paraId="401DC85C" w14:textId="77777777" w:rsidTr="006643D1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7DDC4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Single-parent family and others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3A569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D74B4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1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E2C6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2A768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D4D0D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1A066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33722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1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6D12B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332D7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2423D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3F9BA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006B2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593CCD" w14:paraId="0C41FC30" w14:textId="77777777" w:rsidTr="006643D1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4843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 xml:space="preserve">Mother’s education level, </w:t>
            </w:r>
            <w:r>
              <w:rPr>
                <w:i/>
                <w:iCs/>
                <w:color w:val="000000"/>
              </w:rPr>
              <w:t>n</w:t>
            </w:r>
            <w:r>
              <w:rPr>
                <w:color w:val="000000"/>
              </w:rPr>
              <w:t xml:space="preserve"> (%)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D202F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88FDB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383E0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6EE81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8CBA9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A1BE3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CB94A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D4651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F63C6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36E4E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B9C32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1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41FB9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0.40</w:t>
            </w:r>
          </w:p>
        </w:tc>
      </w:tr>
      <w:tr w:rsidR="00593CCD" w14:paraId="6BFB7AC8" w14:textId="77777777" w:rsidTr="006643D1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47A34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Junior high or below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102A5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F410C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1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F1951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F57F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8BE09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F4240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D6910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1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48684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971F5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5B585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1905A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B88CA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593CCD" w14:paraId="28B68D79" w14:textId="77777777" w:rsidTr="006643D1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23CD9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High school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523C7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1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A660D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3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9FBFC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49E60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CD30A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924BC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1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3351C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4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953D4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1D1FE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1DF5C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276FC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B5B9E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593CCD" w14:paraId="7B23B321" w14:textId="77777777" w:rsidTr="006643D1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E22F6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College or above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0268F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42B11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4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51366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6235F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7BBE4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00581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1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FDA04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4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B8F1E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E2634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C4420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E520B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E68B4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593CCD" w14:paraId="336A9506" w14:textId="77777777" w:rsidTr="006643D1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BEF01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 xml:space="preserve">Monthly family income, </w:t>
            </w:r>
            <w:r>
              <w:rPr>
                <w:i/>
                <w:iCs/>
                <w:color w:val="000000"/>
              </w:rPr>
              <w:t>n</w:t>
            </w:r>
            <w:r>
              <w:rPr>
                <w:color w:val="000000"/>
              </w:rPr>
              <w:t xml:space="preserve"> (%)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CB023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E0016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62FDF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75CB9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CEF76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B5BEE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2A009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26CA8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F5EBF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28693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1904B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1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94D62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0.43</w:t>
            </w:r>
          </w:p>
        </w:tc>
      </w:tr>
      <w:tr w:rsidR="00593CCD" w14:paraId="03487894" w14:textId="77777777" w:rsidTr="006643D1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3DAA7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Low income (below 1,524 USD)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7F97B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AC219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3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4E776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0846B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4BBBC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30458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1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A9723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4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4D43B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ED651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0B711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BF89F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D9F63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593CCD" w14:paraId="2059AECB" w14:textId="77777777" w:rsidTr="006643D1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6708E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Mid income (1,524 to 3,049 USD)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8A033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6A03D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4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E2A97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4A1F1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59882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873BD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1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D0290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4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80D2E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E6066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4F5DB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B35E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5EAB2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593CCD" w14:paraId="31623BA2" w14:textId="77777777" w:rsidTr="006643D1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36C74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High income (above 3,049 USD)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45549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8C5BD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1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68C92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B9DA0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ABBC5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25AB1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E2853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1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D9A79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BCEC7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87252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69F4F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A8CA4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593CCD" w14:paraId="471D18E4" w14:textId="77777777" w:rsidTr="006643D1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67757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 xml:space="preserve">Informant, </w:t>
            </w:r>
            <w:r>
              <w:rPr>
                <w:i/>
                <w:iCs/>
                <w:color w:val="000000"/>
              </w:rPr>
              <w:t>n</w:t>
            </w:r>
            <w:r>
              <w:rPr>
                <w:color w:val="000000"/>
              </w:rPr>
              <w:t xml:space="preserve"> (%)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D1501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B9D62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18029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E6A47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00746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3EE56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B0DEA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1BE72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3FF98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13E84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80EB2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873BD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0.76</w:t>
            </w:r>
          </w:p>
        </w:tc>
      </w:tr>
      <w:tr w:rsidR="00593CCD" w14:paraId="7861BAF4" w14:textId="77777777" w:rsidTr="006643D1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0BDA4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Mothers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81C1D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B4EB7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7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79593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131B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39918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526F4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2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4346F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7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C5F57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25E5B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A830D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27A32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68464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593CCD" w14:paraId="44379404" w14:textId="77777777" w:rsidTr="006643D1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E1F8C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 xml:space="preserve">    Fathers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D0FE8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80D27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2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4ACA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AF503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62E76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2B74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7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CB8A9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2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51C16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35906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B1DA3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C39E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9503A" w14:textId="77777777" w:rsidR="00593CCD" w:rsidRDefault="00593CCD" w:rsidP="006643D1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593CCD" w14:paraId="4738320C" w14:textId="77777777" w:rsidTr="006643D1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63A37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Other primary caretakers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6424DF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E77780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6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01FF8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76F52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66AF0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16455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3077D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7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334DA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F8581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19ECC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5D88C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11D92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593CCD" w14:paraId="0213FE38" w14:textId="77777777" w:rsidTr="006643D1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4BF30" w14:textId="77777777" w:rsidR="00593CCD" w:rsidRDefault="00593CCD" w:rsidP="006643D1">
            <w:pPr>
              <w:spacing w:line="360" w:lineRule="auto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Study variables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7838E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EC6BD" w14:textId="77777777" w:rsidR="00593CCD" w:rsidRDefault="00593CCD" w:rsidP="006643D1">
            <w:pPr>
              <w:spacing w:line="360" w:lineRule="auto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B0691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M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7D493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Max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2D474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D6A2A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Mea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EA931" w14:textId="77777777" w:rsidR="00593CCD" w:rsidRDefault="00593CCD" w:rsidP="006643D1">
            <w:pPr>
              <w:spacing w:line="360" w:lineRule="auto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DB821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M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DC972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Max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5CCD6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0374F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t</w:t>
            </w:r>
            <w:r>
              <w:rPr>
                <w:color w:val="000000"/>
              </w:rPr>
              <w:t>/χ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6BE6C" w14:textId="77777777" w:rsidR="00593CCD" w:rsidRDefault="00593CCD" w:rsidP="006643D1">
            <w:pPr>
              <w:spacing w:line="360" w:lineRule="auto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</w:t>
            </w:r>
          </w:p>
        </w:tc>
      </w:tr>
      <w:tr w:rsidR="00593CCD" w14:paraId="2C70D528" w14:textId="77777777" w:rsidTr="006643D1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C5AAC" w14:textId="77777777" w:rsidR="00593CCD" w:rsidRDefault="00593CCD" w:rsidP="006643D1">
            <w:pPr>
              <w:spacing w:line="360" w:lineRule="auto"/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IRR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F5864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EF859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0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A70A2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FCBE5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DF040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9BD8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0.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58A15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F0E95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F6ADC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32FCC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D6F96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EBC75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0.61</w:t>
            </w:r>
          </w:p>
        </w:tc>
      </w:tr>
      <w:tr w:rsidR="00593CCD" w14:paraId="71336B28" w14:textId="77777777" w:rsidTr="006643D1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E34B9" w14:textId="77777777" w:rsidR="00593CCD" w:rsidRDefault="00593CCD" w:rsidP="006643D1">
            <w:pPr>
              <w:spacing w:line="360" w:lineRule="auto"/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IRR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98B33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E163F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825E2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23562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1.6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6A1C2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848F2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0.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351F7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0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59B4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A3A96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6716C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A097C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-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ABE4E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0.76</w:t>
            </w:r>
          </w:p>
        </w:tc>
      </w:tr>
      <w:tr w:rsidR="00593CCD" w14:paraId="15073531" w14:textId="77777777" w:rsidTr="006643D1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DFE8" w14:textId="77777777" w:rsidR="00593CCD" w:rsidRDefault="00593CCD" w:rsidP="006643D1">
            <w:pPr>
              <w:spacing w:line="360" w:lineRule="auto"/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IRR3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4BA4B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BC87A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6ECA1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09D27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9B1A5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0C908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0.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CF353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F9292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68F3A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19A03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E14D2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18AD1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0.43</w:t>
            </w:r>
          </w:p>
        </w:tc>
      </w:tr>
      <w:tr w:rsidR="00593CCD" w14:paraId="78094ED3" w14:textId="77777777" w:rsidTr="006643D1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0544B" w14:textId="77777777" w:rsidR="00593CCD" w:rsidRDefault="00593CCD" w:rsidP="006643D1">
            <w:pPr>
              <w:spacing w:line="360" w:lineRule="auto"/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ANX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EA3A0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81DED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0B6AF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D2A27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1.3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6C4BB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5F400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0.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E9B70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DDFD9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1383C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1.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73CAC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F7B76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-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023C6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0.91</w:t>
            </w:r>
          </w:p>
        </w:tc>
      </w:tr>
      <w:tr w:rsidR="00593CCD" w14:paraId="33FA32FC" w14:textId="77777777" w:rsidTr="006643D1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1E413" w14:textId="77777777" w:rsidR="00593CCD" w:rsidRDefault="00593CCD" w:rsidP="006643D1">
            <w:pPr>
              <w:spacing w:line="360" w:lineRule="auto"/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ANX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76446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EB42F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35858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1300A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C413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01F0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0.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649C1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82470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AC6C9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1.1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8EEA7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84A25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1403D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0.69</w:t>
            </w:r>
          </w:p>
        </w:tc>
      </w:tr>
      <w:tr w:rsidR="00593CCD" w14:paraId="38E71FC3" w14:textId="77777777" w:rsidTr="006643D1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2CAAF" w14:textId="77777777" w:rsidR="00593CCD" w:rsidRDefault="00593CCD" w:rsidP="006643D1">
            <w:pPr>
              <w:spacing w:line="360" w:lineRule="auto"/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ANX3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66CF2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63CC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74175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6EFC2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1.7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8BF8B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8F7B6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0.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3CE25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830CB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49CF0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1.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557B7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2C79E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0E4D3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0.61</w:t>
            </w:r>
          </w:p>
        </w:tc>
      </w:tr>
      <w:tr w:rsidR="00593CCD" w14:paraId="54710CAE" w14:textId="77777777" w:rsidTr="006643D1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A3CA8" w14:textId="77777777" w:rsidR="00593CCD" w:rsidRDefault="00593CCD" w:rsidP="006643D1">
            <w:pPr>
              <w:spacing w:line="360" w:lineRule="auto"/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PPC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5B114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1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72102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A3446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44683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3.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1C457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612A6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1.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4A5C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FA661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EB3D9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67927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2A789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1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1E87E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</w:tr>
      <w:tr w:rsidR="00593CCD" w14:paraId="58B14F0C" w14:textId="77777777" w:rsidTr="006643D1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04010" w14:textId="77777777" w:rsidR="00593CCD" w:rsidRDefault="00593CCD" w:rsidP="006643D1">
            <w:pPr>
              <w:spacing w:line="360" w:lineRule="auto"/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PPC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658E9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1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DDE34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23899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218E8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22F28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7F830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1.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8F712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B38C5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D9F21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2.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E8C5B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B50F4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-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D8EF0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0.52</w:t>
            </w:r>
          </w:p>
        </w:tc>
      </w:tr>
      <w:tr w:rsidR="00593CCD" w14:paraId="41F5B38D" w14:textId="77777777" w:rsidTr="006643D1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2729A" w14:textId="77777777" w:rsidR="00593CCD" w:rsidRDefault="00593CCD" w:rsidP="006643D1">
            <w:pPr>
              <w:spacing w:line="360" w:lineRule="auto"/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PPC3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33F5C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1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275DA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0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00656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FD86D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4.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E9681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A297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1.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A3886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732F6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AEFBE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3.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C26D6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BF47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-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8D0F8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0.33</w:t>
            </w:r>
          </w:p>
        </w:tc>
      </w:tr>
      <w:tr w:rsidR="00593CCD" w14:paraId="5A58C720" w14:textId="77777777" w:rsidTr="006643D1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61300" w14:textId="77777777" w:rsidR="00593CCD" w:rsidRDefault="00593CCD" w:rsidP="006643D1">
            <w:pPr>
              <w:spacing w:line="360" w:lineRule="auto"/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CPC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39442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2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B76B9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693BE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E8F4D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C6E6B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4B27F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2.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91BE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41D88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DDFD3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0470B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23CFA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1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9FD57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</w:tr>
      <w:tr w:rsidR="00593CCD" w14:paraId="48E5A558" w14:textId="77777777" w:rsidTr="006643D1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BEC45" w14:textId="77777777" w:rsidR="00593CCD" w:rsidRDefault="00593CCD" w:rsidP="006643D1">
            <w:pPr>
              <w:spacing w:line="360" w:lineRule="auto"/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CPC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3DE26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2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E0B6E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95A92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47B31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6CCB6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827A7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2.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5FAB9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068DF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3E870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8D7B9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88F2D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1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98950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0.29</w:t>
            </w:r>
          </w:p>
        </w:tc>
      </w:tr>
      <w:tr w:rsidR="00593CCD" w14:paraId="7DF6498B" w14:textId="77777777" w:rsidTr="006643D1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4EE4C" w14:textId="77777777" w:rsidR="00593CCD" w:rsidRDefault="00593CCD" w:rsidP="006643D1">
            <w:pPr>
              <w:spacing w:line="360" w:lineRule="auto"/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CPC3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69E78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2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A38AA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0.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C87C8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1DC13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48545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95CAB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2.4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4D33B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84EBD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17F94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81F36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261A3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-0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89058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0.49</w:t>
            </w:r>
          </w:p>
        </w:tc>
      </w:tr>
      <w:tr w:rsidR="00593CCD" w14:paraId="2F502134" w14:textId="77777777" w:rsidTr="006643D1">
        <w:trPr>
          <w:trHeight w:val="645"/>
        </w:trPr>
        <w:tc>
          <w:tcPr>
            <w:tcW w:w="13792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7067EF" w14:textId="77777777" w:rsidR="00593CCD" w:rsidRDefault="00593CCD" w:rsidP="006643D1">
            <w:pPr>
              <w:spacing w:line="360" w:lineRule="auto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Note.</w:t>
            </w:r>
            <w:r>
              <w:rPr>
                <w:color w:val="000000"/>
              </w:rPr>
              <w:t xml:space="preserve"> Data prior to imputation are shown here. IRR = child irritability, ANX = child anxiety, PPC = parent-rated parent psychological control, CPC = child-rated parent psychological control.</w:t>
            </w:r>
          </w:p>
        </w:tc>
      </w:tr>
    </w:tbl>
    <w:p w14:paraId="64C1A751" w14:textId="5A2F320C" w:rsidR="004569CF" w:rsidRDefault="004569CF" w:rsidP="006643D1">
      <w:pPr>
        <w:spacing w:line="360" w:lineRule="auto"/>
      </w:pPr>
      <w:r>
        <w:br w:type="page"/>
      </w:r>
    </w:p>
    <w:p w14:paraId="5F451442" w14:textId="77777777" w:rsidR="00FD3E43" w:rsidRDefault="00FD3E43" w:rsidP="004569CF">
      <w:pPr>
        <w:spacing w:line="480" w:lineRule="auto"/>
        <w:sectPr w:rsidR="00FD3E43" w:rsidSect="004569CF">
          <w:pgSz w:w="16840" w:h="11900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37EB74DE" w14:textId="494495A7" w:rsidR="00AD5B5B" w:rsidRDefault="00AD5B5B" w:rsidP="00417CE7">
      <w:pPr>
        <w:spacing w:line="480" w:lineRule="auto"/>
        <w:rPr>
          <w:b/>
          <w:bCs/>
        </w:rPr>
      </w:pPr>
      <w:r>
        <w:rPr>
          <w:b/>
          <w:bCs/>
        </w:rPr>
        <w:lastRenderedPageBreak/>
        <w:t>Fig</w:t>
      </w:r>
      <w:r w:rsidR="003C4F86">
        <w:rPr>
          <w:b/>
          <w:bCs/>
        </w:rPr>
        <w:t>ure</w:t>
      </w:r>
      <w:r>
        <w:rPr>
          <w:b/>
          <w:bCs/>
        </w:rPr>
        <w:t xml:space="preserve"> S1</w:t>
      </w:r>
    </w:p>
    <w:p w14:paraId="40A11EC4" w14:textId="3998F759" w:rsidR="00AD5B5B" w:rsidRPr="00AE0A57" w:rsidRDefault="00AD5B5B" w:rsidP="00417CE7">
      <w:pPr>
        <w:spacing w:line="480" w:lineRule="auto"/>
        <w:rPr>
          <w:i/>
          <w:iCs/>
        </w:rPr>
      </w:pPr>
      <w:r w:rsidRPr="00AE0A57">
        <w:rPr>
          <w:i/>
          <w:iCs/>
        </w:rPr>
        <w:t xml:space="preserve">Density </w:t>
      </w:r>
      <w:r w:rsidR="005925E0" w:rsidRPr="00AE0A57">
        <w:rPr>
          <w:i/>
          <w:iCs/>
        </w:rPr>
        <w:t xml:space="preserve">Plots of Key Study Variables Before </w:t>
      </w:r>
      <w:r w:rsidR="005925E0">
        <w:rPr>
          <w:i/>
          <w:iCs/>
        </w:rPr>
        <w:t>a</w:t>
      </w:r>
      <w:r w:rsidR="005925E0" w:rsidRPr="00AE0A57">
        <w:rPr>
          <w:i/>
          <w:iCs/>
        </w:rPr>
        <w:t xml:space="preserve">nd After Imputation </w:t>
      </w:r>
    </w:p>
    <w:p w14:paraId="15A66D81" w14:textId="4DEF96B1" w:rsidR="003410B8" w:rsidRDefault="00DB78A0" w:rsidP="003410B8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1C312AD8" wp14:editId="51C6F6C1">
            <wp:extent cx="5691212" cy="4026628"/>
            <wp:effectExtent l="0" t="0" r="508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7736" cy="40453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FB2E84" w14:textId="17B3CD53" w:rsidR="00116734" w:rsidRDefault="00AD5B5B" w:rsidP="0020136B">
      <w:pPr>
        <w:spacing w:line="480" w:lineRule="auto"/>
        <w:sectPr w:rsidR="00116734" w:rsidSect="006643D1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>
        <w:rPr>
          <w:i/>
          <w:iCs/>
        </w:rPr>
        <w:t xml:space="preserve">Note. </w:t>
      </w:r>
      <w:r>
        <w:t>(</w:t>
      </w:r>
      <w:r w:rsidR="00D729DF">
        <w:t>A</w:t>
      </w:r>
      <w:r>
        <w:t xml:space="preserve">) </w:t>
      </w:r>
      <w:r w:rsidR="00334666">
        <w:t>B</w:t>
      </w:r>
      <w:r>
        <w:t>efore imputation. (</w:t>
      </w:r>
      <w:r w:rsidR="00D729DF">
        <w:t>B</w:t>
      </w:r>
      <w:r>
        <w:t xml:space="preserve">) </w:t>
      </w:r>
      <w:r w:rsidR="00334666">
        <w:t>A</w:t>
      </w:r>
      <w:r>
        <w:t xml:space="preserve">fter imputation using </w:t>
      </w:r>
      <w:r w:rsidR="00334666">
        <w:t xml:space="preserve">the </w:t>
      </w:r>
      <w:proofErr w:type="spellStart"/>
      <w:r>
        <w:t>missForest</w:t>
      </w:r>
      <w:proofErr w:type="spellEnd"/>
      <w:r w:rsidR="00334666">
        <w:t xml:space="preserve"> package in R</w:t>
      </w:r>
      <w:r>
        <w:t>.</w:t>
      </w:r>
      <w:r w:rsidR="0045643A">
        <w:t xml:space="preserve"> </w:t>
      </w:r>
      <w:r w:rsidR="00D729DF">
        <w:t xml:space="preserve">Dotted lines denote the means of study variables at each time point. </w:t>
      </w:r>
      <w:r w:rsidR="0045643A">
        <w:t xml:space="preserve">IRR = child irritability, ANX = </w:t>
      </w:r>
      <w:r w:rsidR="0039352D">
        <w:t xml:space="preserve">child </w:t>
      </w:r>
      <w:r w:rsidR="0045643A">
        <w:t xml:space="preserve">anxiety, </w:t>
      </w:r>
      <w:r w:rsidR="00D729DF">
        <w:t>P</w:t>
      </w:r>
      <w:r w:rsidR="0045643A">
        <w:t xml:space="preserve">PC = </w:t>
      </w:r>
      <w:r w:rsidR="00D729DF">
        <w:t>parent-</w:t>
      </w:r>
      <w:r w:rsidR="00633C69">
        <w:t>rated</w:t>
      </w:r>
      <w:r w:rsidR="00D729DF">
        <w:t xml:space="preserve"> </w:t>
      </w:r>
      <w:r w:rsidR="00633C69">
        <w:t>parent</w:t>
      </w:r>
      <w:r w:rsidR="0083307C">
        <w:t xml:space="preserve"> </w:t>
      </w:r>
      <w:r w:rsidR="0045643A">
        <w:t xml:space="preserve">psychological control, </w:t>
      </w:r>
      <w:r w:rsidR="00D729DF">
        <w:t>CPC = child-</w:t>
      </w:r>
      <w:r w:rsidR="00633C69">
        <w:t>rated</w:t>
      </w:r>
      <w:r w:rsidR="00D729DF">
        <w:t xml:space="preserve"> </w:t>
      </w:r>
      <w:r w:rsidR="00633C69">
        <w:t>parent</w:t>
      </w:r>
      <w:r w:rsidR="00D729DF">
        <w:t xml:space="preserve"> psychological control</w:t>
      </w:r>
      <w:r w:rsidR="0045643A">
        <w:t>.</w:t>
      </w:r>
      <w:r w:rsidR="00D729DF">
        <w:t xml:space="preserve"> </w:t>
      </w:r>
      <w:r>
        <w:t xml:space="preserve"> </w:t>
      </w:r>
    </w:p>
    <w:p w14:paraId="044D85AB" w14:textId="07D78DB7" w:rsidR="00116734" w:rsidRPr="00DE3544" w:rsidRDefault="00116734" w:rsidP="00116734">
      <w:pPr>
        <w:spacing w:line="480" w:lineRule="auto"/>
        <w:rPr>
          <w:b/>
          <w:bCs/>
        </w:rPr>
      </w:pPr>
      <w:r w:rsidRPr="00DE3544">
        <w:rPr>
          <w:b/>
          <w:bCs/>
        </w:rPr>
        <w:lastRenderedPageBreak/>
        <w:t xml:space="preserve">Figure </w:t>
      </w:r>
      <w:r>
        <w:rPr>
          <w:b/>
          <w:bCs/>
        </w:rPr>
        <w:t>S2</w:t>
      </w:r>
      <w:r w:rsidRPr="00DE3544">
        <w:rPr>
          <w:b/>
          <w:bCs/>
        </w:rPr>
        <w:t xml:space="preserve"> </w:t>
      </w:r>
    </w:p>
    <w:p w14:paraId="2D0D9157" w14:textId="3294224A" w:rsidR="00116734" w:rsidRPr="00DE3544" w:rsidRDefault="00116734" w:rsidP="00116734">
      <w:pPr>
        <w:spacing w:line="480" w:lineRule="auto"/>
        <w:rPr>
          <w:i/>
          <w:iCs/>
        </w:rPr>
      </w:pPr>
      <w:r w:rsidRPr="00DE3544">
        <w:rPr>
          <w:i/>
          <w:iCs/>
        </w:rPr>
        <w:t xml:space="preserve">Transactional </w:t>
      </w:r>
      <w:r w:rsidR="008B2023" w:rsidRPr="00DE3544">
        <w:rPr>
          <w:i/>
          <w:iCs/>
        </w:rPr>
        <w:t xml:space="preserve">Associations </w:t>
      </w:r>
      <w:r w:rsidR="008B2023">
        <w:rPr>
          <w:i/>
          <w:iCs/>
        </w:rPr>
        <w:t>b</w:t>
      </w:r>
      <w:r w:rsidR="008B2023" w:rsidRPr="00DE3544">
        <w:rPr>
          <w:i/>
          <w:iCs/>
        </w:rPr>
        <w:t xml:space="preserve">etween Child Irritability, </w:t>
      </w:r>
      <w:r w:rsidR="008B2023">
        <w:rPr>
          <w:i/>
          <w:iCs/>
        </w:rPr>
        <w:t xml:space="preserve">Child Anxiety, and </w:t>
      </w:r>
      <w:r w:rsidR="008B2023" w:rsidRPr="00DE3544">
        <w:rPr>
          <w:i/>
          <w:iCs/>
        </w:rPr>
        <w:t>Child-</w:t>
      </w:r>
      <w:r w:rsidR="008B2023">
        <w:rPr>
          <w:i/>
          <w:iCs/>
        </w:rPr>
        <w:t>Rated</w:t>
      </w:r>
      <w:r w:rsidR="008B2023" w:rsidRPr="00DE3544">
        <w:rPr>
          <w:i/>
          <w:iCs/>
        </w:rPr>
        <w:t xml:space="preserve"> </w:t>
      </w:r>
      <w:r w:rsidR="008B2023">
        <w:rPr>
          <w:i/>
          <w:iCs/>
        </w:rPr>
        <w:t xml:space="preserve">Parent </w:t>
      </w:r>
      <w:r w:rsidR="008B2023" w:rsidRPr="00DE3544">
        <w:rPr>
          <w:i/>
          <w:iCs/>
        </w:rPr>
        <w:t>Psychological Control</w:t>
      </w:r>
      <w:r w:rsidR="008B2023">
        <w:rPr>
          <w:i/>
          <w:iCs/>
        </w:rPr>
        <w:t xml:space="preserve"> with further adjustments for parent sad mood and child depressive and ADHD symptoms</w:t>
      </w:r>
      <w:r w:rsidR="008B2023" w:rsidRPr="00DE3544">
        <w:rPr>
          <w:i/>
          <w:iCs/>
        </w:rPr>
        <w:t xml:space="preserve">. </w:t>
      </w:r>
    </w:p>
    <w:p w14:paraId="7C8D947D" w14:textId="3ED45C18" w:rsidR="00116734" w:rsidRPr="00DE3544" w:rsidRDefault="00985FCE" w:rsidP="00116734">
      <w:pPr>
        <w:spacing w:line="480" w:lineRule="auto"/>
      </w:pPr>
      <w:r>
        <w:rPr>
          <w:noProof/>
        </w:rPr>
        <w:drawing>
          <wp:inline distT="0" distB="0" distL="0" distR="0" wp14:anchorId="3FE1656A" wp14:editId="21345EE3">
            <wp:extent cx="6694170" cy="7821930"/>
            <wp:effectExtent l="0" t="0" r="0" b="762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94170" cy="78219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E86701A" w14:textId="7ED4FFC7" w:rsidR="00116734" w:rsidRPr="00DE3544" w:rsidRDefault="00116734" w:rsidP="00116734">
      <w:pPr>
        <w:spacing w:line="480" w:lineRule="auto"/>
      </w:pPr>
      <w:r w:rsidRPr="00DE3544">
        <w:rPr>
          <w:i/>
          <w:iCs/>
        </w:rPr>
        <w:t xml:space="preserve">Note. </w:t>
      </w:r>
      <w:r w:rsidRPr="00DE3544">
        <w:t xml:space="preserve">(A) </w:t>
      </w:r>
      <w:r w:rsidR="00DB78A0">
        <w:t>Parenting data from parents</w:t>
      </w:r>
      <w:r w:rsidR="000A6DDD">
        <w:t>. The variances of the random intercepts for child irritability and parent-rated parent psychological control were constrained to zero.</w:t>
      </w:r>
      <w:r w:rsidRPr="00DE3544">
        <w:t xml:space="preserve"> (B) </w:t>
      </w:r>
      <w:r w:rsidR="000A6DDD">
        <w:t>P</w:t>
      </w:r>
      <w:r w:rsidR="00DB78A0">
        <w:t>arenting data from children</w:t>
      </w:r>
      <w:r w:rsidRPr="00DE3544">
        <w:t>.</w:t>
      </w:r>
      <w:r w:rsidR="000A6DDD">
        <w:t xml:space="preserve"> The variances of the random intercept for child irritability were constrained to zero.</w:t>
      </w:r>
      <w:r w:rsidRPr="00DE3544">
        <w:t xml:space="preserve"> Significant paths are denoted by solid black lines; non-significant paths are denoted by dashed grey lines. </w:t>
      </w:r>
      <w:r w:rsidR="00D914AF">
        <w:t xml:space="preserve">To avoid clutter, the paths estimating the between-person random intercepts were estimated but </w:t>
      </w:r>
      <w:r w:rsidR="003742E1">
        <w:t xml:space="preserve">are </w:t>
      </w:r>
      <w:r w:rsidR="00D914AF">
        <w:t xml:space="preserve">not visualised here. </w:t>
      </w:r>
      <w:r w:rsidRPr="00DE3544">
        <w:t>Standardized estimates (standard errors) are shown.</w:t>
      </w:r>
    </w:p>
    <w:p w14:paraId="74E787D7" w14:textId="6C8942E8" w:rsidR="00591608" w:rsidRDefault="00116734" w:rsidP="0020136B">
      <w:pPr>
        <w:spacing w:line="480" w:lineRule="auto"/>
      </w:pPr>
      <w:r w:rsidRPr="00DE3544">
        <w:t>*</w:t>
      </w:r>
      <w:r w:rsidRPr="00DE3544">
        <w:rPr>
          <w:i/>
          <w:iCs/>
        </w:rPr>
        <w:t>p</w:t>
      </w:r>
      <w:r w:rsidRPr="00DE3544">
        <w:t>≤.05, **</w:t>
      </w:r>
      <w:r w:rsidRPr="00DE3544">
        <w:rPr>
          <w:i/>
          <w:iCs/>
        </w:rPr>
        <w:t>p</w:t>
      </w:r>
      <w:r w:rsidRPr="00DE3544">
        <w:t>≤.01, ***</w:t>
      </w:r>
      <w:r w:rsidRPr="00DE3544">
        <w:rPr>
          <w:i/>
          <w:iCs/>
        </w:rPr>
        <w:t>p</w:t>
      </w:r>
      <w:r w:rsidRPr="00DE3544">
        <w:t xml:space="preserve">≤.001.  </w:t>
      </w:r>
      <w:r>
        <w:t xml:space="preserve"> </w:t>
      </w:r>
    </w:p>
    <w:sectPr w:rsidR="00591608" w:rsidSect="00116734">
      <w:pgSz w:w="16838" w:h="23811" w:code="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1FA106" w14:textId="77777777" w:rsidR="009A0C39" w:rsidRDefault="009A0C39" w:rsidP="00087DDC">
      <w:r>
        <w:separator/>
      </w:r>
    </w:p>
  </w:endnote>
  <w:endnote w:type="continuationSeparator" w:id="0">
    <w:p w14:paraId="1049B798" w14:textId="77777777" w:rsidR="009A0C39" w:rsidRDefault="009A0C39" w:rsidP="00087D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PingFang TC">
    <w:altName w:val="﷽﷽﷽﷽﷽﷽﷽﷽ TC"/>
    <w:charset w:val="88"/>
    <w:family w:val="swiss"/>
    <w:pitch w:val="variable"/>
    <w:sig w:usb0="A00002FF" w:usb1="7ACFFDFB" w:usb2="00000017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D6F933" w14:textId="77777777" w:rsidR="009A0C39" w:rsidRDefault="009A0C39" w:rsidP="00087DDC">
      <w:r>
        <w:separator/>
      </w:r>
    </w:p>
  </w:footnote>
  <w:footnote w:type="continuationSeparator" w:id="0">
    <w:p w14:paraId="4194F4B7" w14:textId="77777777" w:rsidR="009A0C39" w:rsidRDefault="009A0C39" w:rsidP="00087DD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64660552"/>
      <w:docPartObj>
        <w:docPartGallery w:val="Page Numbers (Top of Page)"/>
        <w:docPartUnique/>
      </w:docPartObj>
    </w:sdtPr>
    <w:sdtContent>
      <w:p w14:paraId="281B688B" w14:textId="4462F659" w:rsidR="002C32C9" w:rsidRDefault="002C32C9" w:rsidP="00E5028D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E4BAC3D" w14:textId="77777777" w:rsidR="002C32C9" w:rsidRDefault="002C32C9" w:rsidP="00087DDC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96355232"/>
      <w:docPartObj>
        <w:docPartGallery w:val="Page Numbers (Top of Page)"/>
        <w:docPartUnique/>
      </w:docPartObj>
    </w:sdtPr>
    <w:sdtContent>
      <w:p w14:paraId="5C591065" w14:textId="1045F1CE" w:rsidR="002C32C9" w:rsidRDefault="002C32C9" w:rsidP="00E5028D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0692264" w14:textId="4D9B1F4B" w:rsidR="002C32C9" w:rsidRPr="00CD4013" w:rsidRDefault="00CD4013" w:rsidP="00087DDC">
    <w:pPr>
      <w:pStyle w:val="Header"/>
      <w:ind w:right="360"/>
      <w:rPr>
        <w:rFonts w:eastAsia="PingFang TC"/>
      </w:rPr>
    </w:pPr>
    <w:r>
      <w:rPr>
        <w:rFonts w:eastAsia="PingFang TC"/>
      </w:rPr>
      <w:t>IRRITABILITY, ANXIETY, PSYCHOLOGICAL CONTRO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10B8"/>
    <w:rsid w:val="000062DA"/>
    <w:rsid w:val="00007308"/>
    <w:rsid w:val="00011D19"/>
    <w:rsid w:val="0002065F"/>
    <w:rsid w:val="00036481"/>
    <w:rsid w:val="00036C67"/>
    <w:rsid w:val="000446C1"/>
    <w:rsid w:val="000453F8"/>
    <w:rsid w:val="00045639"/>
    <w:rsid w:val="00046701"/>
    <w:rsid w:val="00051452"/>
    <w:rsid w:val="000552BA"/>
    <w:rsid w:val="000740C9"/>
    <w:rsid w:val="0007754D"/>
    <w:rsid w:val="00085095"/>
    <w:rsid w:val="00087DDC"/>
    <w:rsid w:val="00093DF9"/>
    <w:rsid w:val="000A038D"/>
    <w:rsid w:val="000A09FE"/>
    <w:rsid w:val="000A6195"/>
    <w:rsid w:val="000A6DDD"/>
    <w:rsid w:val="000B2D20"/>
    <w:rsid w:val="000C0840"/>
    <w:rsid w:val="000D7A1E"/>
    <w:rsid w:val="000E0CB3"/>
    <w:rsid w:val="000E2F7C"/>
    <w:rsid w:val="000E4F34"/>
    <w:rsid w:val="000E5E49"/>
    <w:rsid w:val="000F0611"/>
    <w:rsid w:val="001025FF"/>
    <w:rsid w:val="001065C9"/>
    <w:rsid w:val="00116734"/>
    <w:rsid w:val="00146982"/>
    <w:rsid w:val="00156B9E"/>
    <w:rsid w:val="00161DCA"/>
    <w:rsid w:val="00163FCD"/>
    <w:rsid w:val="00165C2A"/>
    <w:rsid w:val="001732F9"/>
    <w:rsid w:val="00186746"/>
    <w:rsid w:val="00187920"/>
    <w:rsid w:val="00190467"/>
    <w:rsid w:val="00190D35"/>
    <w:rsid w:val="00191A1C"/>
    <w:rsid w:val="001A29FC"/>
    <w:rsid w:val="001A73FA"/>
    <w:rsid w:val="001B6409"/>
    <w:rsid w:val="001B68AF"/>
    <w:rsid w:val="001C4C1C"/>
    <w:rsid w:val="001D0BEA"/>
    <w:rsid w:val="001E66DF"/>
    <w:rsid w:val="001E7F21"/>
    <w:rsid w:val="001F2F9C"/>
    <w:rsid w:val="001F2FD6"/>
    <w:rsid w:val="001F54E5"/>
    <w:rsid w:val="002005AC"/>
    <w:rsid w:val="0020136B"/>
    <w:rsid w:val="0020192D"/>
    <w:rsid w:val="00207C29"/>
    <w:rsid w:val="00214EED"/>
    <w:rsid w:val="00220512"/>
    <w:rsid w:val="00222402"/>
    <w:rsid w:val="00225790"/>
    <w:rsid w:val="0022616A"/>
    <w:rsid w:val="00246DE8"/>
    <w:rsid w:val="00247872"/>
    <w:rsid w:val="0025036B"/>
    <w:rsid w:val="00252033"/>
    <w:rsid w:val="00252DEB"/>
    <w:rsid w:val="00257344"/>
    <w:rsid w:val="00260DF5"/>
    <w:rsid w:val="002624E5"/>
    <w:rsid w:val="002630EF"/>
    <w:rsid w:val="002743E1"/>
    <w:rsid w:val="00281EB8"/>
    <w:rsid w:val="002820BE"/>
    <w:rsid w:val="002841D8"/>
    <w:rsid w:val="00285698"/>
    <w:rsid w:val="002939A8"/>
    <w:rsid w:val="002A5B2A"/>
    <w:rsid w:val="002A7E20"/>
    <w:rsid w:val="002B6091"/>
    <w:rsid w:val="002C32C9"/>
    <w:rsid w:val="002C4370"/>
    <w:rsid w:val="002D1369"/>
    <w:rsid w:val="002D65A6"/>
    <w:rsid w:val="002E7735"/>
    <w:rsid w:val="00303AE0"/>
    <w:rsid w:val="003063E5"/>
    <w:rsid w:val="0032043A"/>
    <w:rsid w:val="00322173"/>
    <w:rsid w:val="00330ED8"/>
    <w:rsid w:val="00334336"/>
    <w:rsid w:val="00334666"/>
    <w:rsid w:val="003410B8"/>
    <w:rsid w:val="00344793"/>
    <w:rsid w:val="00355485"/>
    <w:rsid w:val="003742E1"/>
    <w:rsid w:val="0037661F"/>
    <w:rsid w:val="003801D0"/>
    <w:rsid w:val="003817C9"/>
    <w:rsid w:val="003841C9"/>
    <w:rsid w:val="00390A15"/>
    <w:rsid w:val="003926DE"/>
    <w:rsid w:val="0039352D"/>
    <w:rsid w:val="00393697"/>
    <w:rsid w:val="003A1D36"/>
    <w:rsid w:val="003A7056"/>
    <w:rsid w:val="003B13B2"/>
    <w:rsid w:val="003B5C0A"/>
    <w:rsid w:val="003C324E"/>
    <w:rsid w:val="003C3605"/>
    <w:rsid w:val="003C4F86"/>
    <w:rsid w:val="003D20E0"/>
    <w:rsid w:val="003D30B1"/>
    <w:rsid w:val="003D7B4D"/>
    <w:rsid w:val="003E1FF7"/>
    <w:rsid w:val="003E4186"/>
    <w:rsid w:val="003E5A6E"/>
    <w:rsid w:val="003F463C"/>
    <w:rsid w:val="00400B62"/>
    <w:rsid w:val="00401C48"/>
    <w:rsid w:val="00415F93"/>
    <w:rsid w:val="0041699C"/>
    <w:rsid w:val="00417CE7"/>
    <w:rsid w:val="00425B20"/>
    <w:rsid w:val="00426F9E"/>
    <w:rsid w:val="0043359D"/>
    <w:rsid w:val="0045643A"/>
    <w:rsid w:val="004569CF"/>
    <w:rsid w:val="00470926"/>
    <w:rsid w:val="004906C2"/>
    <w:rsid w:val="00496651"/>
    <w:rsid w:val="004A1999"/>
    <w:rsid w:val="004A253D"/>
    <w:rsid w:val="004A3A83"/>
    <w:rsid w:val="004A6672"/>
    <w:rsid w:val="004B5B78"/>
    <w:rsid w:val="004C107E"/>
    <w:rsid w:val="004C6B9C"/>
    <w:rsid w:val="004F02EB"/>
    <w:rsid w:val="004F1741"/>
    <w:rsid w:val="00500898"/>
    <w:rsid w:val="005011DB"/>
    <w:rsid w:val="0050245D"/>
    <w:rsid w:val="0050293D"/>
    <w:rsid w:val="00513281"/>
    <w:rsid w:val="005153DE"/>
    <w:rsid w:val="0052240A"/>
    <w:rsid w:val="0052476C"/>
    <w:rsid w:val="00527BBD"/>
    <w:rsid w:val="0054272F"/>
    <w:rsid w:val="00560913"/>
    <w:rsid w:val="0056439C"/>
    <w:rsid w:val="005748EE"/>
    <w:rsid w:val="0058025F"/>
    <w:rsid w:val="0058362B"/>
    <w:rsid w:val="00591608"/>
    <w:rsid w:val="005916D1"/>
    <w:rsid w:val="005925E0"/>
    <w:rsid w:val="00593CCD"/>
    <w:rsid w:val="005A12FC"/>
    <w:rsid w:val="005A24AD"/>
    <w:rsid w:val="005A599F"/>
    <w:rsid w:val="005A5A68"/>
    <w:rsid w:val="005C3E8A"/>
    <w:rsid w:val="005C42DB"/>
    <w:rsid w:val="005D1C98"/>
    <w:rsid w:val="005E253B"/>
    <w:rsid w:val="005E4C07"/>
    <w:rsid w:val="005E5698"/>
    <w:rsid w:val="005F1C43"/>
    <w:rsid w:val="00617503"/>
    <w:rsid w:val="00617C71"/>
    <w:rsid w:val="006261DB"/>
    <w:rsid w:val="00632A13"/>
    <w:rsid w:val="00633C69"/>
    <w:rsid w:val="00653146"/>
    <w:rsid w:val="006541A8"/>
    <w:rsid w:val="00655F8D"/>
    <w:rsid w:val="006560B9"/>
    <w:rsid w:val="006643D1"/>
    <w:rsid w:val="00664ED5"/>
    <w:rsid w:val="00665146"/>
    <w:rsid w:val="006758D0"/>
    <w:rsid w:val="00684AB8"/>
    <w:rsid w:val="00687FB0"/>
    <w:rsid w:val="006905CE"/>
    <w:rsid w:val="0069520C"/>
    <w:rsid w:val="00696171"/>
    <w:rsid w:val="006A3675"/>
    <w:rsid w:val="006A4480"/>
    <w:rsid w:val="006A5B0A"/>
    <w:rsid w:val="006A7974"/>
    <w:rsid w:val="006B303B"/>
    <w:rsid w:val="006B3A6F"/>
    <w:rsid w:val="006C0E97"/>
    <w:rsid w:val="006C477A"/>
    <w:rsid w:val="006D5135"/>
    <w:rsid w:val="006E5009"/>
    <w:rsid w:val="006F18E5"/>
    <w:rsid w:val="006F25EA"/>
    <w:rsid w:val="006F7D90"/>
    <w:rsid w:val="007026A4"/>
    <w:rsid w:val="00704B33"/>
    <w:rsid w:val="00706A32"/>
    <w:rsid w:val="00707D19"/>
    <w:rsid w:val="007125DA"/>
    <w:rsid w:val="00715C98"/>
    <w:rsid w:val="00715FD3"/>
    <w:rsid w:val="007239A5"/>
    <w:rsid w:val="007304D5"/>
    <w:rsid w:val="007364E5"/>
    <w:rsid w:val="007405F8"/>
    <w:rsid w:val="00745330"/>
    <w:rsid w:val="00746A90"/>
    <w:rsid w:val="0074738C"/>
    <w:rsid w:val="00755762"/>
    <w:rsid w:val="007718BB"/>
    <w:rsid w:val="00772DF2"/>
    <w:rsid w:val="00773303"/>
    <w:rsid w:val="00775E0C"/>
    <w:rsid w:val="0079219F"/>
    <w:rsid w:val="007921C4"/>
    <w:rsid w:val="007A03C7"/>
    <w:rsid w:val="007A13C8"/>
    <w:rsid w:val="007A4790"/>
    <w:rsid w:val="007B31EB"/>
    <w:rsid w:val="007C01D3"/>
    <w:rsid w:val="007C5D0F"/>
    <w:rsid w:val="007E2492"/>
    <w:rsid w:val="007E6EC8"/>
    <w:rsid w:val="007F2062"/>
    <w:rsid w:val="00800666"/>
    <w:rsid w:val="00801A97"/>
    <w:rsid w:val="008063E8"/>
    <w:rsid w:val="0080641D"/>
    <w:rsid w:val="00807920"/>
    <w:rsid w:val="0081451A"/>
    <w:rsid w:val="0082113D"/>
    <w:rsid w:val="0082153B"/>
    <w:rsid w:val="008268E6"/>
    <w:rsid w:val="0083143E"/>
    <w:rsid w:val="0083307C"/>
    <w:rsid w:val="00835E2B"/>
    <w:rsid w:val="008628FC"/>
    <w:rsid w:val="00870065"/>
    <w:rsid w:val="00874105"/>
    <w:rsid w:val="00875C76"/>
    <w:rsid w:val="00877B8B"/>
    <w:rsid w:val="00887886"/>
    <w:rsid w:val="008903D3"/>
    <w:rsid w:val="008936B1"/>
    <w:rsid w:val="008B2023"/>
    <w:rsid w:val="008B36E3"/>
    <w:rsid w:val="008D58A4"/>
    <w:rsid w:val="008D67C7"/>
    <w:rsid w:val="008E639E"/>
    <w:rsid w:val="008F569A"/>
    <w:rsid w:val="008F57FC"/>
    <w:rsid w:val="00916AB4"/>
    <w:rsid w:val="00930340"/>
    <w:rsid w:val="00930C59"/>
    <w:rsid w:val="0093332F"/>
    <w:rsid w:val="00934A3C"/>
    <w:rsid w:val="00952774"/>
    <w:rsid w:val="00961533"/>
    <w:rsid w:val="00966C85"/>
    <w:rsid w:val="00975D3E"/>
    <w:rsid w:val="00977962"/>
    <w:rsid w:val="00985FCE"/>
    <w:rsid w:val="00986DDB"/>
    <w:rsid w:val="00995E02"/>
    <w:rsid w:val="009965F4"/>
    <w:rsid w:val="009A0C39"/>
    <w:rsid w:val="009A2723"/>
    <w:rsid w:val="009B6B35"/>
    <w:rsid w:val="009B73DF"/>
    <w:rsid w:val="009C357D"/>
    <w:rsid w:val="009C5C67"/>
    <w:rsid w:val="009C72AD"/>
    <w:rsid w:val="009D2188"/>
    <w:rsid w:val="009D3529"/>
    <w:rsid w:val="009D49BD"/>
    <w:rsid w:val="009E072F"/>
    <w:rsid w:val="009E717B"/>
    <w:rsid w:val="00A0607A"/>
    <w:rsid w:val="00A1086C"/>
    <w:rsid w:val="00A131A4"/>
    <w:rsid w:val="00A146B3"/>
    <w:rsid w:val="00A36C3E"/>
    <w:rsid w:val="00A406D9"/>
    <w:rsid w:val="00A5041A"/>
    <w:rsid w:val="00A70677"/>
    <w:rsid w:val="00A70B5C"/>
    <w:rsid w:val="00A7154B"/>
    <w:rsid w:val="00A73F87"/>
    <w:rsid w:val="00A80D97"/>
    <w:rsid w:val="00A85AF3"/>
    <w:rsid w:val="00A85F38"/>
    <w:rsid w:val="00A95E46"/>
    <w:rsid w:val="00AA5F2B"/>
    <w:rsid w:val="00AB32C3"/>
    <w:rsid w:val="00AB6C03"/>
    <w:rsid w:val="00AC45ED"/>
    <w:rsid w:val="00AC5A42"/>
    <w:rsid w:val="00AD030F"/>
    <w:rsid w:val="00AD3227"/>
    <w:rsid w:val="00AD5B5B"/>
    <w:rsid w:val="00AE0A57"/>
    <w:rsid w:val="00AE3C0B"/>
    <w:rsid w:val="00AF3D88"/>
    <w:rsid w:val="00B043BA"/>
    <w:rsid w:val="00B076BF"/>
    <w:rsid w:val="00B07A6A"/>
    <w:rsid w:val="00B12B87"/>
    <w:rsid w:val="00B13A36"/>
    <w:rsid w:val="00B2775E"/>
    <w:rsid w:val="00B33943"/>
    <w:rsid w:val="00B36A50"/>
    <w:rsid w:val="00B60321"/>
    <w:rsid w:val="00B62DD6"/>
    <w:rsid w:val="00B630BB"/>
    <w:rsid w:val="00B71C07"/>
    <w:rsid w:val="00B770F1"/>
    <w:rsid w:val="00B81DB4"/>
    <w:rsid w:val="00B83035"/>
    <w:rsid w:val="00B83F76"/>
    <w:rsid w:val="00B91DA0"/>
    <w:rsid w:val="00B951D5"/>
    <w:rsid w:val="00B95825"/>
    <w:rsid w:val="00BA31E7"/>
    <w:rsid w:val="00BB2FC7"/>
    <w:rsid w:val="00BB657F"/>
    <w:rsid w:val="00BC43F8"/>
    <w:rsid w:val="00BC6B86"/>
    <w:rsid w:val="00BC71C2"/>
    <w:rsid w:val="00BE2BD0"/>
    <w:rsid w:val="00BE7E8A"/>
    <w:rsid w:val="00C02E73"/>
    <w:rsid w:val="00C035EB"/>
    <w:rsid w:val="00C049D4"/>
    <w:rsid w:val="00C107F6"/>
    <w:rsid w:val="00C139FB"/>
    <w:rsid w:val="00C13CFB"/>
    <w:rsid w:val="00C13DB9"/>
    <w:rsid w:val="00C1784D"/>
    <w:rsid w:val="00C24C0C"/>
    <w:rsid w:val="00C25865"/>
    <w:rsid w:val="00C34CD8"/>
    <w:rsid w:val="00C3657F"/>
    <w:rsid w:val="00C43C77"/>
    <w:rsid w:val="00C52512"/>
    <w:rsid w:val="00C60CC7"/>
    <w:rsid w:val="00C7207F"/>
    <w:rsid w:val="00C8733E"/>
    <w:rsid w:val="00C87526"/>
    <w:rsid w:val="00CA195E"/>
    <w:rsid w:val="00CA24C5"/>
    <w:rsid w:val="00CA6FEE"/>
    <w:rsid w:val="00CB4961"/>
    <w:rsid w:val="00CB58AA"/>
    <w:rsid w:val="00CB6F61"/>
    <w:rsid w:val="00CC3729"/>
    <w:rsid w:val="00CD3650"/>
    <w:rsid w:val="00CD4013"/>
    <w:rsid w:val="00CD486E"/>
    <w:rsid w:val="00CD5679"/>
    <w:rsid w:val="00CD5803"/>
    <w:rsid w:val="00CE0D4F"/>
    <w:rsid w:val="00CE1EF1"/>
    <w:rsid w:val="00CF0166"/>
    <w:rsid w:val="00CF2B3C"/>
    <w:rsid w:val="00CF6CAB"/>
    <w:rsid w:val="00D018D8"/>
    <w:rsid w:val="00D053A4"/>
    <w:rsid w:val="00D06A2F"/>
    <w:rsid w:val="00D23BC6"/>
    <w:rsid w:val="00D343D4"/>
    <w:rsid w:val="00D3647B"/>
    <w:rsid w:val="00D36C96"/>
    <w:rsid w:val="00D373A5"/>
    <w:rsid w:val="00D37570"/>
    <w:rsid w:val="00D44A5C"/>
    <w:rsid w:val="00D44BDE"/>
    <w:rsid w:val="00D53E81"/>
    <w:rsid w:val="00D6169C"/>
    <w:rsid w:val="00D67D1C"/>
    <w:rsid w:val="00D729DF"/>
    <w:rsid w:val="00D81648"/>
    <w:rsid w:val="00D81CE7"/>
    <w:rsid w:val="00D914AF"/>
    <w:rsid w:val="00D93F82"/>
    <w:rsid w:val="00D9407B"/>
    <w:rsid w:val="00D96E30"/>
    <w:rsid w:val="00D9719E"/>
    <w:rsid w:val="00D97D2D"/>
    <w:rsid w:val="00DB1B2E"/>
    <w:rsid w:val="00DB78A0"/>
    <w:rsid w:val="00DD0C0C"/>
    <w:rsid w:val="00DE34D9"/>
    <w:rsid w:val="00DF3E4D"/>
    <w:rsid w:val="00DF53AE"/>
    <w:rsid w:val="00DF671B"/>
    <w:rsid w:val="00E07A34"/>
    <w:rsid w:val="00E11277"/>
    <w:rsid w:val="00E14E98"/>
    <w:rsid w:val="00E16BE2"/>
    <w:rsid w:val="00E16DE8"/>
    <w:rsid w:val="00E253AB"/>
    <w:rsid w:val="00E33A14"/>
    <w:rsid w:val="00E33BFB"/>
    <w:rsid w:val="00E3696C"/>
    <w:rsid w:val="00E37617"/>
    <w:rsid w:val="00E41C3E"/>
    <w:rsid w:val="00E45590"/>
    <w:rsid w:val="00E5028D"/>
    <w:rsid w:val="00E61C20"/>
    <w:rsid w:val="00E722E8"/>
    <w:rsid w:val="00E75C8E"/>
    <w:rsid w:val="00E84609"/>
    <w:rsid w:val="00E84ABD"/>
    <w:rsid w:val="00E94C0B"/>
    <w:rsid w:val="00EB369B"/>
    <w:rsid w:val="00EB664C"/>
    <w:rsid w:val="00EB73A1"/>
    <w:rsid w:val="00EC1C1D"/>
    <w:rsid w:val="00ED6B96"/>
    <w:rsid w:val="00ED7CAE"/>
    <w:rsid w:val="00EE077F"/>
    <w:rsid w:val="00EE21EF"/>
    <w:rsid w:val="00EE60FF"/>
    <w:rsid w:val="00EE6B14"/>
    <w:rsid w:val="00EE6B8E"/>
    <w:rsid w:val="00EE6FD0"/>
    <w:rsid w:val="00F14C6E"/>
    <w:rsid w:val="00F337D9"/>
    <w:rsid w:val="00F44BFC"/>
    <w:rsid w:val="00F56D22"/>
    <w:rsid w:val="00F5718D"/>
    <w:rsid w:val="00F57AD1"/>
    <w:rsid w:val="00F6155A"/>
    <w:rsid w:val="00F7007C"/>
    <w:rsid w:val="00F70280"/>
    <w:rsid w:val="00F737D0"/>
    <w:rsid w:val="00F92FD1"/>
    <w:rsid w:val="00FA7861"/>
    <w:rsid w:val="00FD26D0"/>
    <w:rsid w:val="00FD3E43"/>
    <w:rsid w:val="00FE7589"/>
    <w:rsid w:val="00FE7B92"/>
    <w:rsid w:val="00FF4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A284AD"/>
  <w15:chartTrackingRefBased/>
  <w15:docId w15:val="{EEF7A4C4-4694-054D-A0C9-23231E3C2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3E81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10B8"/>
    <w:rPr>
      <w:rFonts w:eastAsiaTheme="minorEastAsia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0B8"/>
    <w:rPr>
      <w:rFonts w:ascii="Times New Roman" w:hAnsi="Times New Roman" w:cs="Times New Roman"/>
      <w:sz w:val="18"/>
      <w:szCs w:val="18"/>
      <w:lang w:val="en-US"/>
    </w:rPr>
  </w:style>
  <w:style w:type="paragraph" w:styleId="NormalWeb">
    <w:name w:val="Normal (Web)"/>
    <w:basedOn w:val="Normal"/>
    <w:link w:val="NormalWebChar"/>
    <w:uiPriority w:val="99"/>
    <w:unhideWhenUsed/>
    <w:rsid w:val="003410B8"/>
    <w:pPr>
      <w:spacing w:before="100" w:beforeAutospacing="1" w:after="100" w:afterAutospacing="1"/>
    </w:pPr>
    <w:rPr>
      <w:lang w:val="en-US"/>
    </w:rPr>
  </w:style>
  <w:style w:type="character" w:customStyle="1" w:styleId="NormalWebChar">
    <w:name w:val="Normal (Web) Char"/>
    <w:basedOn w:val="DefaultParagraphFont"/>
    <w:link w:val="NormalWeb"/>
    <w:uiPriority w:val="99"/>
    <w:rsid w:val="003410B8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3410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10B8"/>
    <w:rPr>
      <w:rFonts w:asciiTheme="minorHAnsi" w:eastAsiaTheme="minorEastAsia" w:hAnsiTheme="minorHAnsi" w:cstheme="minorBid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10B8"/>
    <w:rPr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3410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87DDC"/>
    <w:pPr>
      <w:tabs>
        <w:tab w:val="center" w:pos="4680"/>
        <w:tab w:val="right" w:pos="9360"/>
      </w:tabs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087DDC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087DDC"/>
  </w:style>
  <w:style w:type="paragraph" w:styleId="Footer">
    <w:name w:val="footer"/>
    <w:basedOn w:val="Normal"/>
    <w:link w:val="FooterChar"/>
    <w:uiPriority w:val="99"/>
    <w:unhideWhenUsed/>
    <w:rsid w:val="00087DDC"/>
    <w:pPr>
      <w:tabs>
        <w:tab w:val="center" w:pos="4680"/>
        <w:tab w:val="right" w:pos="9360"/>
      </w:tabs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087DDC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077F"/>
    <w:rPr>
      <w:rFonts w:ascii="Times New Roman" w:eastAsia="Times New Roman" w:hAnsi="Times New Roman" w:cs="Times New Roman"/>
      <w:b/>
      <w:bCs/>
      <w:lang w:val="en-HK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077F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6C0E97"/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E33BF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33BF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64ED5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C372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C3729"/>
    <w:rPr>
      <w:rFonts w:ascii="Courier New" w:eastAsia="Times New Roman" w:hAnsi="Courier New" w:cs="Courier New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CC3729"/>
    <w:rPr>
      <w:rFonts w:ascii="Courier New" w:eastAsia="Times New Roman" w:hAnsi="Courier New" w:cs="Courier New"/>
      <w:sz w:val="20"/>
      <w:szCs w:val="20"/>
    </w:rPr>
  </w:style>
  <w:style w:type="character" w:customStyle="1" w:styleId="co">
    <w:name w:val="co"/>
    <w:basedOn w:val="DefaultParagraphFont"/>
    <w:rsid w:val="00CC3729"/>
  </w:style>
  <w:style w:type="character" w:styleId="LineNumber">
    <w:name w:val="line number"/>
    <w:basedOn w:val="DefaultParagraphFont"/>
    <w:uiPriority w:val="99"/>
    <w:semiHidden/>
    <w:unhideWhenUsed/>
    <w:rsid w:val="00CD5803"/>
  </w:style>
  <w:style w:type="character" w:styleId="Emphasis">
    <w:name w:val="Emphasis"/>
    <w:basedOn w:val="DefaultParagraphFont"/>
    <w:uiPriority w:val="20"/>
    <w:qFormat/>
    <w:rsid w:val="0050293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06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8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2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52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6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1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8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4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9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2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43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2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4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6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2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0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1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2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7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1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5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6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4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0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67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9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hyperlink" Target="https://doi.org/10.1186/s12874-020-01080-1" TargetMode="External"/><Relationship Id="rId1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hyperlink" Target="https://psycnet.apa.org/doi/10.1037/a0038889" TargetMode="External"/><Relationship Id="rId17" Type="http://schemas.openxmlformats.org/officeDocument/2006/relationships/image" Target="media/image1.png"/><Relationship Id="rId2" Type="http://schemas.openxmlformats.org/officeDocument/2006/relationships/styles" Target="styles.xml"/><Relationship Id="rId16" Type="http://schemas.openxmlformats.org/officeDocument/2006/relationships/hyperlink" Target="http://dx.doi.org/10.1136/bmjopen-2013-002847" TargetMode="Externa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doi.org/10.1080/00223891.2018.1530680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doi.org/10.1093/aje/kwt312" TargetMode="External"/><Relationship Id="rId10" Type="http://schemas.openxmlformats.org/officeDocument/2006/relationships/hyperlink" Target="https://psycnet.apa.org/doi/10.1111/cdep.12008" TargetMode="Externa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doi.org/10.1146/annurev.psych.093008.100356" TargetMode="External"/><Relationship Id="rId14" Type="http://schemas.openxmlformats.org/officeDocument/2006/relationships/hyperlink" Target="https://doi.org/10.1186/s12874-017-0442-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683094-FB63-4E7E-B6C2-0F7B8AF8E1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127</Words>
  <Characters>12127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eth Lee</dc:creator>
  <cp:keywords/>
  <dc:description/>
  <cp:lastModifiedBy>Kiera Beasley</cp:lastModifiedBy>
  <cp:revision>2</cp:revision>
  <dcterms:created xsi:type="dcterms:W3CDTF">2023-08-02T10:34:00Z</dcterms:created>
  <dcterms:modified xsi:type="dcterms:W3CDTF">2023-08-02T1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